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296C6" w14:textId="77777777" w:rsidR="00E876E0" w:rsidRPr="00FD4120" w:rsidRDefault="00E876E0" w:rsidP="00E876E0"/>
    <w:p w14:paraId="59BF0D49" w14:textId="77777777" w:rsidR="00E876E0" w:rsidRPr="00FD4120" w:rsidRDefault="00E876E0" w:rsidP="00E876E0">
      <w:r w:rsidRPr="00A77334">
        <w:rPr>
          <w:b/>
          <w:bCs/>
          <w:color w:val="C00000"/>
        </w:rPr>
        <w:t>Supplementary File 1</w:t>
      </w:r>
      <w:r w:rsidRPr="00A77334">
        <w:rPr>
          <w:color w:val="C00000"/>
        </w:rPr>
        <w:t xml:space="preserve">. </w:t>
      </w:r>
      <w:r w:rsidRPr="00FD4120">
        <w:t>Mortality of COVID-19 in USA CCP efficacy stud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1"/>
        <w:gridCol w:w="1556"/>
        <w:gridCol w:w="2368"/>
        <w:gridCol w:w="1260"/>
        <w:gridCol w:w="1260"/>
        <w:gridCol w:w="1345"/>
        <w:gridCol w:w="1345"/>
      </w:tblGrid>
      <w:tr w:rsidR="00E876E0" w:rsidRPr="00FD4120" w14:paraId="550C10CD" w14:textId="77777777" w:rsidTr="00D17A34">
        <w:tc>
          <w:tcPr>
            <w:tcW w:w="1561" w:type="dxa"/>
          </w:tcPr>
          <w:p w14:paraId="116D7DD1" w14:textId="77777777" w:rsidR="00E876E0" w:rsidRPr="00FD4120" w:rsidRDefault="00E876E0" w:rsidP="00D17A34">
            <w:pPr>
              <w:rPr>
                <w:b/>
                <w:bCs/>
              </w:rPr>
            </w:pPr>
            <w:r w:rsidRPr="00FD4120">
              <w:rPr>
                <w:b/>
                <w:bCs/>
              </w:rPr>
              <w:t>Study</w:t>
            </w:r>
          </w:p>
        </w:tc>
        <w:tc>
          <w:tcPr>
            <w:tcW w:w="1556" w:type="dxa"/>
          </w:tcPr>
          <w:p w14:paraId="30807BAA" w14:textId="77777777" w:rsidR="00E876E0" w:rsidRPr="00FD4120" w:rsidRDefault="00E876E0" w:rsidP="00D17A34">
            <w:pPr>
              <w:rPr>
                <w:b/>
                <w:bCs/>
              </w:rPr>
            </w:pPr>
            <w:r w:rsidRPr="00FD4120">
              <w:rPr>
                <w:b/>
                <w:bCs/>
              </w:rPr>
              <w:t>Location</w:t>
            </w:r>
          </w:p>
        </w:tc>
        <w:tc>
          <w:tcPr>
            <w:tcW w:w="2368" w:type="dxa"/>
          </w:tcPr>
          <w:p w14:paraId="4C150033" w14:textId="77777777" w:rsidR="00E876E0" w:rsidRPr="00FD4120" w:rsidRDefault="00E876E0" w:rsidP="00D17A34">
            <w:pPr>
              <w:rPr>
                <w:b/>
                <w:bCs/>
              </w:rPr>
            </w:pPr>
            <w:r w:rsidRPr="00FD4120">
              <w:rPr>
                <w:b/>
                <w:bCs/>
              </w:rPr>
              <w:t>Type</w:t>
            </w:r>
          </w:p>
        </w:tc>
        <w:tc>
          <w:tcPr>
            <w:tcW w:w="2520" w:type="dxa"/>
            <w:gridSpan w:val="2"/>
          </w:tcPr>
          <w:p w14:paraId="5CB57D64" w14:textId="77777777" w:rsidR="00E876E0" w:rsidRPr="00FD4120" w:rsidRDefault="00E876E0" w:rsidP="00D17A34">
            <w:pPr>
              <w:jc w:val="center"/>
              <w:rPr>
                <w:b/>
                <w:bCs/>
              </w:rPr>
            </w:pPr>
            <w:r w:rsidRPr="00FD4120">
              <w:rPr>
                <w:b/>
                <w:bCs/>
              </w:rPr>
              <w:t>Mortality</w:t>
            </w:r>
          </w:p>
        </w:tc>
        <w:tc>
          <w:tcPr>
            <w:tcW w:w="1345" w:type="dxa"/>
          </w:tcPr>
          <w:p w14:paraId="39984F81" w14:textId="77777777" w:rsidR="00E876E0" w:rsidRPr="00FD4120" w:rsidRDefault="00E876E0" w:rsidP="00D17A34">
            <w:pPr>
              <w:rPr>
                <w:b/>
                <w:bCs/>
              </w:rPr>
            </w:pPr>
            <w:r w:rsidRPr="00FD4120">
              <w:rPr>
                <w:b/>
                <w:bCs/>
              </w:rPr>
              <w:t>Relative risk of death with plasma</w:t>
            </w:r>
          </w:p>
        </w:tc>
        <w:tc>
          <w:tcPr>
            <w:tcW w:w="1345" w:type="dxa"/>
          </w:tcPr>
          <w:p w14:paraId="232ECA1A" w14:textId="77777777" w:rsidR="00E876E0" w:rsidRPr="00FD4120" w:rsidRDefault="00E876E0" w:rsidP="00D17A34">
            <w:pPr>
              <w:rPr>
                <w:b/>
                <w:bCs/>
              </w:rPr>
            </w:pPr>
            <w:r w:rsidRPr="00FD4120">
              <w:rPr>
                <w:b/>
                <w:bCs/>
              </w:rPr>
              <w:t>Reference</w:t>
            </w:r>
          </w:p>
        </w:tc>
      </w:tr>
      <w:tr w:rsidR="00E876E0" w:rsidRPr="00FD4120" w14:paraId="239EDFC2" w14:textId="77777777" w:rsidTr="00D17A34">
        <w:tc>
          <w:tcPr>
            <w:tcW w:w="1561" w:type="dxa"/>
          </w:tcPr>
          <w:p w14:paraId="4AED5BA5" w14:textId="77777777" w:rsidR="00E876E0" w:rsidRPr="00FD4120" w:rsidRDefault="00E876E0" w:rsidP="00D17A34"/>
        </w:tc>
        <w:tc>
          <w:tcPr>
            <w:tcW w:w="1556" w:type="dxa"/>
          </w:tcPr>
          <w:p w14:paraId="0EE1943F" w14:textId="77777777" w:rsidR="00E876E0" w:rsidRPr="00FD4120" w:rsidRDefault="00E876E0" w:rsidP="00D17A34"/>
        </w:tc>
        <w:tc>
          <w:tcPr>
            <w:tcW w:w="2368" w:type="dxa"/>
          </w:tcPr>
          <w:p w14:paraId="7F00FD6A" w14:textId="77777777" w:rsidR="00E876E0" w:rsidRPr="00FD4120" w:rsidRDefault="00E876E0" w:rsidP="00D17A34"/>
        </w:tc>
        <w:tc>
          <w:tcPr>
            <w:tcW w:w="1260" w:type="dxa"/>
          </w:tcPr>
          <w:p w14:paraId="6406C51D" w14:textId="77777777" w:rsidR="00E876E0" w:rsidRPr="00FD4120" w:rsidRDefault="00E876E0" w:rsidP="00D17A34">
            <w:r w:rsidRPr="00FD4120">
              <w:t>CCP</w:t>
            </w:r>
          </w:p>
        </w:tc>
        <w:tc>
          <w:tcPr>
            <w:tcW w:w="1260" w:type="dxa"/>
          </w:tcPr>
          <w:p w14:paraId="72C4E23E" w14:textId="77777777" w:rsidR="00E876E0" w:rsidRPr="00FD4120" w:rsidRDefault="00E876E0" w:rsidP="00D17A34">
            <w:r w:rsidRPr="00FD4120">
              <w:t>Control</w:t>
            </w:r>
          </w:p>
        </w:tc>
        <w:tc>
          <w:tcPr>
            <w:tcW w:w="1345" w:type="dxa"/>
          </w:tcPr>
          <w:p w14:paraId="06285645" w14:textId="77777777" w:rsidR="00E876E0" w:rsidRPr="00FD4120" w:rsidRDefault="00E876E0" w:rsidP="00D17A34"/>
        </w:tc>
        <w:tc>
          <w:tcPr>
            <w:tcW w:w="1345" w:type="dxa"/>
          </w:tcPr>
          <w:p w14:paraId="54823E5A" w14:textId="77777777" w:rsidR="00E876E0" w:rsidRPr="00FD4120" w:rsidRDefault="00E876E0" w:rsidP="00D17A34"/>
        </w:tc>
      </w:tr>
      <w:tr w:rsidR="00E876E0" w:rsidRPr="00FD4120" w14:paraId="3942A7E4" w14:textId="77777777" w:rsidTr="00D17A34">
        <w:tc>
          <w:tcPr>
            <w:tcW w:w="1561" w:type="dxa"/>
          </w:tcPr>
          <w:p w14:paraId="20FADFE2" w14:textId="77777777" w:rsidR="00E876E0" w:rsidRPr="00FD4120" w:rsidRDefault="00E876E0" w:rsidP="00D17A34">
            <w:r w:rsidRPr="00FD4120">
              <w:t>Salazar et al.</w:t>
            </w:r>
          </w:p>
        </w:tc>
        <w:tc>
          <w:tcPr>
            <w:tcW w:w="1556" w:type="dxa"/>
          </w:tcPr>
          <w:p w14:paraId="536BA2BD" w14:textId="77777777" w:rsidR="00E876E0" w:rsidRPr="00FD4120" w:rsidRDefault="00E876E0" w:rsidP="00D17A34">
            <w:r w:rsidRPr="00FD4120">
              <w:t>Houston, TX</w:t>
            </w:r>
          </w:p>
        </w:tc>
        <w:tc>
          <w:tcPr>
            <w:tcW w:w="2368" w:type="dxa"/>
          </w:tcPr>
          <w:p w14:paraId="634F0AFE" w14:textId="77777777" w:rsidR="00E876E0" w:rsidRPr="00FD4120" w:rsidRDefault="00E876E0" w:rsidP="00D17A34">
            <w:r w:rsidRPr="00FD4120">
              <w:t>Matched Cohort Design</w:t>
            </w:r>
          </w:p>
        </w:tc>
        <w:tc>
          <w:tcPr>
            <w:tcW w:w="1260" w:type="dxa"/>
          </w:tcPr>
          <w:p w14:paraId="6A65A669" w14:textId="77777777" w:rsidR="00E876E0" w:rsidRPr="00FD4120" w:rsidRDefault="00E876E0" w:rsidP="00D17A34">
            <w:r w:rsidRPr="00FD4120">
              <w:t>6.2</w:t>
            </w:r>
          </w:p>
        </w:tc>
        <w:tc>
          <w:tcPr>
            <w:tcW w:w="1260" w:type="dxa"/>
          </w:tcPr>
          <w:p w14:paraId="58ADF8D0" w14:textId="77777777" w:rsidR="00E876E0" w:rsidRPr="00FD4120" w:rsidRDefault="00E876E0" w:rsidP="00D17A34">
            <w:r w:rsidRPr="00FD4120">
              <w:t>12.5</w:t>
            </w:r>
          </w:p>
        </w:tc>
        <w:tc>
          <w:tcPr>
            <w:tcW w:w="1345" w:type="dxa"/>
          </w:tcPr>
          <w:p w14:paraId="252F2845" w14:textId="77777777" w:rsidR="00E876E0" w:rsidRPr="00FD4120" w:rsidRDefault="00E876E0" w:rsidP="00D17A34">
            <w:r w:rsidRPr="00FD4120">
              <w:t>0.50</w:t>
            </w:r>
          </w:p>
        </w:tc>
        <w:tc>
          <w:tcPr>
            <w:tcW w:w="1345" w:type="dxa"/>
          </w:tcPr>
          <w:p w14:paraId="1D289757" w14:textId="77777777" w:rsidR="00E876E0" w:rsidRPr="00FD4120" w:rsidRDefault="00E876E0" w:rsidP="00D17A34">
            <w:r w:rsidRPr="00FD4120">
              <w:fldChar w:fldCharType="begin">
                <w:fldData xml:space="preserve">PEVuZE5vdGU+PENpdGU+PEF1dGhvcj5TYWxhemFyPC9BdXRob3I+PFllYXI+MjAyMTwvWWVhcj48
UmVjTnVtPjgxMDg8L1JlY051bT48RGlzcGxheVRleHQ+KFNhbGF6YXIgZXQgYWwuLCAyMDIxKTwv
RGlzcGxheVRleHQ+PHJlY29yZD48cmVjLW51bWJlcj44MTA4PC9yZWMtbnVtYmVyPjxmb3JlaWdu
LWtleXM+PGtleSBhcHA9IkVOIiBkYi1pZD0idHYydGF4dHA5ZTl6NXVlZmY1cjV4MHN0ZHB4ZWR4
MDl2cnA5IiB0aW1lc3RhbXA9IjE2MTE5MjAxMzAiPjgxMDg8L2tleT48L2ZvcmVpZ24ta2V5cz48
cmVmLXR5cGUgbmFtZT0iSm91cm5hbCBBcnRpY2xlIj4xNzwvcmVmLXR5cGU+PGNvbnRyaWJ1dG9y
cz48YXV0aG9ycz48YXV0aG9yPlNhbGF6YXIsIEUuPC9hdXRob3I+PGF1dGhvcj5DaHJpc3RlbnNl
biwgUC4gQS48L2F1dGhvcj48YXV0aG9yPkdyYXZpc3MsIEUuIEEuPC9hdXRob3I+PGF1dGhvcj5O
Z3V5ZW4sIEQuIFQuPC9hdXRob3I+PGF1dGhvcj5DYXN0aWxsbywgQi48L2F1dGhvcj48YXV0aG9y
PkNoZW4sIEouPC9hdXRob3I+PGF1dGhvcj5Mb3BleiwgQi4gVi48L2F1dGhvcj48YXV0aG9yPkVh
Z2FyLCBULiBOLjwvYXV0aG9yPjxhdXRob3I+WWksIFguPC9hdXRob3I+PGF1dGhvcj5aaGFvLCBQ
LjwvYXV0aG9yPjxhdXRob3I+Um9nZXJzLCBKLjwvYXV0aG9yPjxhdXRob3I+U2hlaGFiZWxkaW4s
IEEuPC9hdXRob3I+PGF1dGhvcj5Kb3NlcGgsIEQuPC9hdXRob3I+PGF1dGhvcj5NYXN1ZCwgRi48
L2F1dGhvcj48YXV0aG9yPkxldmVxdWUsIEMuPC9hdXRob3I+PGF1dGhvcj5PbHNlbiwgUi4gSi48
L2F1dGhvcj48YXV0aG9yPkJlcm5hcmQsIEQuIFcuPC9hdXRob3I+PGF1dGhvcj5Hb2xsaWhhciwg
Si48L2F1dGhvcj48YXV0aG9yPk11c3NlciwgSi4gTS48L2F1dGhvcj48L2F1dGhvcnM+PC9jb250
cmlidXRvcnM+PGF1dGgtYWRkcmVzcz5EZXBhcnRtZW50IG9mIFBhdGhvbG9neSBhbmQgR2Vub21p
YyBNZWRpY2luZSwgSG91c3RvbiBNZXRob2Rpc3QgSG9zcGl0YWwsIEhvdXN0b24sIFRleGFzOyBE
ZXBhcnRtZW50IG9mIFBhdGhvbG9neSBhbmQgTGFib3JhdG9yeSBNZWRpY2luZSwgV2VpbGwgQ29y
bmVsbCBNZWRpY2FsIENvbGxlZ2UsIE5ldyBZb3JrLCBOZXcgWW9yay4mI3hEO0RlcGFydG1lbnQg
b2YgUGF0aG9sb2d5IGFuZCBHZW5vbWljIE1lZGljaW5lLCBIb3VzdG9uIE1ldGhvZGlzdCBIb3Nw
aXRhbCwgSG91c3RvbiwgVGV4YXMuJiN4RDtEZXBhcnRtZW50IG9mIFBhdGhvbG9neSBhbmQgR2Vu
b21pYyBNZWRpY2luZSwgSG91c3RvbiBNZXRob2Rpc3QgSG9zcGl0YWwsIEhvdXN0b24sIFRleGFz
OyBDZW50ZXIgZm9yIE1vbGVjdWxhciBhbmQgVHJhbnNsYXRpb25hbCBIdW1hbiBJbmZlY3Rpb3Vz
IERpc2Vhc2VzLCBIb3VzdG9uIE1ldGhvZGlzdCBSZXNlYXJjaCBJbnN0aXR1dGUsIEhvdXN0b24s
IFRleGFzLiYjeEQ7Q2VudGVyIGZvciBNb2xlY3VsYXIgYW5kIFRyYW5zbGF0aW9uYWwgSHVtYW4g
SW5mZWN0aW91cyBEaXNlYXNlcywgSG91c3RvbiBNZXRob2Rpc3QgUmVzZWFyY2ggSW5zdGl0dXRl
LCBIb3VzdG9uLCBUZXhhcy4mI3hEO0FjYWRlbWljIE9mZmljZSBvZiBDbGluaWNhbCBUcmlhbHMs
IEhvdXN0b24gTWV0aG9kaXN0IFJlc2VhcmNoIEluc3RpdHV0ZSwgSG91c3RvbiwgVGV4YXMuJiN4
RDtEZXBhcnRtZW50IG9mIEFuZXN0aGVzaW9sb2d5IGFuZCBDcml0aWNhbCBDYXJlLCBIb3VzdG9u
IE1ldGhvZGlzdCBIb3NwaXRhbCwgSG91c3RvbiwgVGV4YXMuJiN4RDtEZXBhcnRtZW50IG9mIFBh
dGhvbG9neSBhbmQgR2Vub21pYyBNZWRpY2luZSwgSG91c3RvbiBNZXRob2Rpc3QgSG9zcGl0YWws
IEhvdXN0b24sIFRleGFzOyBEZXBhcnRtZW50IG9mIFBhdGhvbG9neSBhbmQgTGFib3JhdG9yeSBN
ZWRpY2luZSwgV2VpbGwgQ29ybmVsbCBNZWRpY2FsIENvbGxlZ2UsIE5ldyBZb3JrLCBOZXcgWW9y
azsgQ2VudGVyIGZvciBNb2xlY3VsYXIgYW5kIFRyYW5zbGF0aW9uYWwgSHVtYW4gSW5mZWN0aW91
cyBEaXNlYXNlcywgSG91c3RvbiBNZXRob2Rpc3QgUmVzZWFyY2ggSW5zdGl0dXRlLCBIb3VzdG9u
LCBUZXhhcy4mI3hEO1RoZSBDb21iYXQgQ2FwYWJpbGl0aWVzIERldmVsb3BtZW50IENvbW1hbmQg
QXJteSBSZXNlYXJjaCBMYWJvcmF0b3J5LVNvdXRoLCBVbml2ZXJzaXR5IG9mIFRleGFzIGF0IEF1
c3RpbiwgQXVzdGluLCBUZXhhcy4mI3hEO0RlcGFydG1lbnQgb2YgUGF0aG9sb2d5IGFuZCBHZW5v
bWljIE1lZGljaW5lLCBIb3VzdG9uIE1ldGhvZGlzdCBIb3NwaXRhbCwgSG91c3RvbiwgVGV4YXM7
IERlcGFydG1lbnQgb2YgUGF0aG9sb2d5IGFuZCBMYWJvcmF0b3J5IE1lZGljaW5lLCBXZWlsbCBD
b3JuZWxsIE1lZGljYWwgQ29sbGVnZSwgTmV3IFlvcmssIE5ldyBZb3JrOyBDZW50ZXIgZm9yIE1v
bGVjdWxhciBhbmQgVHJhbnNsYXRpb25hbCBIdW1hbiBJbmZlY3Rpb3VzIERpc2Vhc2VzLCBIb3Vz
dG9uIE1ldGhvZGlzdCBSZXNlYXJjaCBJbnN0aXR1dGUsIEhvdXN0b24sIFRleGFzLiBFbGVjdHJv
bmljIGFkZHJlc3M6IGptbXVzc2VyQGhvdXN0b25tZXRob2Rpc3Qub3JnLjwvYXV0aC1hZGRyZXNz
Pjx0aXRsZXM+PHRpdGxlPlNpZ25pZmljYW50bHkgRGVjcmVhc2VkIE1vcnRhbGl0eSBpbiBhIExh
cmdlIENvaG9ydCBvZiBDb3JvbmF2aXJ1cyBEaXNlYXNlIDIwMTkgKENPVklELTE5KSBQYXRpZW50
cyBUcmFuc2Z1c2VkIEVhcmx5IHdpdGggQ29udmFsZXNjZW50IFBsYXNtYSBDb250YWluaW5nIEhp
Z2gtVGl0ZXIgQW50aS1TZXZlcmUgQWN1dGUgUmVzcGlyYXRvcnkgU3luZHJvbWUgQ29yb25hdmly
dXMgMiAoU0FSUy1Db1YtMikgU3Bpa2UgUHJvdGVpbiBJZ0c8L3RpdGxlPjxzZWNvbmRhcnktdGl0
bGU+QW0gSiBQYXRob2w8L3NlY29uZGFyeS10aXRsZT48YWx0LXRpdGxlPlRoZSBBbWVyaWNhbiBq
b3VybmFsIG9mIHBhdGhvbG9neTwvYWx0LXRpdGxlPjwvdGl0bGVzPjxwZXJpb2RpY2FsPjxmdWxs
LXRpdGxlPkFtIEogUGF0aG9sPC9mdWxsLXRpdGxlPjxhYmJyLTE+VGhlIEFtZXJpY2FuIGpvdXJu
YWwgb2YgcGF0aG9sb2d5PC9hYmJyLTE+PC9wZXJpb2RpY2FsPjxhbHQtcGVyaW9kaWNhbD48ZnVs
bC10aXRsZT5BbSBKIFBhdGhvbDwvZnVsbC10aXRsZT48YWJici0xPlRoZSBBbWVyaWNhbiBqb3Vy
bmFsIG9mIHBhdGhvbG9neTwvYWJici0xPjwvYWx0LXBlcmlvZGljYWw+PHBhZ2VzPjkwLTEwNzwv
cGFnZXM+PHZvbHVtZT4xOTE8L3ZvbHVtZT48bnVtYmVyPjE8L251bWJlcj48ZWRpdGlvbj4yMDIw
LzExLzA3PC9lZGl0aW9uPjxrZXl3b3Jkcz48a2V5d29yZD5BZHVsdDwva2V5d29yZD48a2V5d29y
ZD5BZ2VkPC9rZXl3b3JkPjxrZXl3b3JkPkFnZWQsIDgwIGFuZCBvdmVyPC9rZXl3b3JkPjxrZXl3
b3JkPkFudGlib2RpZXMsIE5ldXRyYWxpemluZy9pbW11bm9sb2d5PC9rZXl3b3JkPjxrZXl3b3Jk
PkFudGlib2RpZXMsIFZpcmFsL2ltbXVub2xvZ3k8L2tleXdvcmQ+PGtleXdvcmQ+Q09WSUQtMTkv
Km1vcnRhbGl0eS8qdGhlcmFweTwva2V5d29yZD48a2V5d29yZD5GZW1hbGU8L2tleXdvcmQ+PGtl
eXdvcmQ+Rm9sbG93LVVwIFN0dWRpZXM8L2tleXdvcmQ+PGtleXdvcmQ+SG9zcGl0YWxpemF0aW9u
PC9rZXl3b3JkPjxrZXl3b3JkPkh1bWFuczwva2V5d29yZD48a2V5d29yZD5JbW11bml6YXRpb24s
IFBhc3NpdmU8L2tleXdvcmQ+PGtleXdvcmQ+SW1tdW5vZ2xvYnVsaW4gRy8qaW1tdW5vbG9neTwv
a2V5d29yZD48a2V5d29yZD5LYXBsYW4tTWVpZXIgRXN0aW1hdGU8L2tleXdvcmQ+PGtleXdvcmQ+
TGluZWFyIE1vZGVsczwva2V5d29yZD48a2V5d29yZD5NYWxlPC9rZXl3b3JkPjxrZXl3b3JkPk1p
ZGRsZSBBZ2VkPC9rZXl3b3JkPjxrZXl3b3JkPlByb3BlbnNpdHkgU2NvcmU8L2tleXdvcmQ+PGtl
eXdvcmQ+UHJvcG9ydGlvbmFsIEhhemFyZHMgTW9kZWxzPC9rZXl3b3JkPjxrZXl3b3JkPlJldHJv
c3BlY3RpdmUgU3R1ZGllczwva2V5d29yZD48a2V5d29yZD5SaXNrPC9rZXl3b3JkPjxrZXl3b3Jk
PlNBUlMtQ29WLTI8L2tleXdvcmQ+PGtleXdvcmQ+U3Bpa2UgR2x5Y29wcm90ZWluLCBDb3JvbmF2
aXJ1cy8qaW1tdW5vbG9neTwva2V5d29yZD48a2V5d29yZD5UcmVhdG1lbnQgT3V0Y29tZTwva2V5
d29yZD48L2tleXdvcmRzPjxkYXRlcz48eWVhcj4yMDIxPC95ZWFyPjxwdWItZGF0ZXM+PGRhdGU+
SmFuPC9kYXRlPjwvcHViLWRhdGVzPjwvZGF0ZXM+PGlzYm4+MDAwMi05NDQwIChQcmludCkmI3hE
OzAwMDItOTQ0MDwvaXNibj48YWNjZXNzaW9uLW51bT4zMzE1NzA2NjwvYWNjZXNzaW9uLW51bT48
dXJscz48L3VybHM+PGN1c3RvbTI+UG1jNzYwOTI0MTwvY3VzdG9tMj48ZWxlY3Ryb25pYy1yZXNv
dXJjZS1udW0+MTAuMTAxNi9qLmFqcGF0aC4yMDIwLjEwLjAwODwvZWxlY3Ryb25pYy1yZXNvdXJj
ZS1udW0+PHJlbW90ZS1kYXRhYmFzZS1wcm92aWRlcj5OTE08L3JlbW90ZS1kYXRhYmFzZS1wcm92
aWRlcj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xhemFyPC9BdXRob3I+PFllYXI+MjAyMTwvWWVhcj48
UmVjTnVtPjgxMDg8L1JlY051bT48RGlzcGxheVRleHQ+KFNhbGF6YXIgZXQgYWwuLCAyMDIxKTwv
RGlzcGxheVRleHQ+PHJlY29yZD48cmVjLW51bWJlcj44MTA4PC9yZWMtbnVtYmVyPjxmb3JlaWdu
LWtleXM+PGtleSBhcHA9IkVOIiBkYi1pZD0idHYydGF4dHA5ZTl6NXVlZmY1cjV4MHN0ZHB4ZWR4
MDl2cnA5IiB0aW1lc3RhbXA9IjE2MTE5MjAxMzAiPjgxMDg8L2tleT48L2ZvcmVpZ24ta2V5cz48
cmVmLXR5cGUgbmFtZT0iSm91cm5hbCBBcnRpY2xlIj4xNzwvcmVmLXR5cGU+PGNvbnRyaWJ1dG9y
cz48YXV0aG9ycz48YXV0aG9yPlNhbGF6YXIsIEUuPC9hdXRob3I+PGF1dGhvcj5DaHJpc3RlbnNl
biwgUC4gQS48L2F1dGhvcj48YXV0aG9yPkdyYXZpc3MsIEUuIEEuPC9hdXRob3I+PGF1dGhvcj5O
Z3V5ZW4sIEQuIFQuPC9hdXRob3I+PGF1dGhvcj5DYXN0aWxsbywgQi48L2F1dGhvcj48YXV0aG9y
PkNoZW4sIEouPC9hdXRob3I+PGF1dGhvcj5Mb3BleiwgQi4gVi48L2F1dGhvcj48YXV0aG9yPkVh
Z2FyLCBULiBOLjwvYXV0aG9yPjxhdXRob3I+WWksIFguPC9hdXRob3I+PGF1dGhvcj5aaGFvLCBQ
LjwvYXV0aG9yPjxhdXRob3I+Um9nZXJzLCBKLjwvYXV0aG9yPjxhdXRob3I+U2hlaGFiZWxkaW4s
IEEuPC9hdXRob3I+PGF1dGhvcj5Kb3NlcGgsIEQuPC9hdXRob3I+PGF1dGhvcj5NYXN1ZCwgRi48
L2F1dGhvcj48YXV0aG9yPkxldmVxdWUsIEMuPC9hdXRob3I+PGF1dGhvcj5PbHNlbiwgUi4gSi48
L2F1dGhvcj48YXV0aG9yPkJlcm5hcmQsIEQuIFcuPC9hdXRob3I+PGF1dGhvcj5Hb2xsaWhhciwg
Si48L2F1dGhvcj48YXV0aG9yPk11c3NlciwgSi4gTS48L2F1dGhvcj48L2F1dGhvcnM+PC9jb250
cmlidXRvcnM+PGF1dGgtYWRkcmVzcz5EZXBhcnRtZW50IG9mIFBhdGhvbG9neSBhbmQgR2Vub21p
YyBNZWRpY2luZSwgSG91c3RvbiBNZXRob2Rpc3QgSG9zcGl0YWwsIEhvdXN0b24sIFRleGFzOyBE
ZXBhcnRtZW50IG9mIFBhdGhvbG9neSBhbmQgTGFib3JhdG9yeSBNZWRpY2luZSwgV2VpbGwgQ29y
bmVsbCBNZWRpY2FsIENvbGxlZ2UsIE5ldyBZb3JrLCBOZXcgWW9yay4mI3hEO0RlcGFydG1lbnQg
b2YgUGF0aG9sb2d5IGFuZCBHZW5vbWljIE1lZGljaW5lLCBIb3VzdG9uIE1ldGhvZGlzdCBIb3Nw
aXRhbCwgSG91c3RvbiwgVGV4YXMuJiN4RDtEZXBhcnRtZW50IG9mIFBhdGhvbG9neSBhbmQgR2Vu
b21pYyBNZWRpY2luZSwgSG91c3RvbiBNZXRob2Rpc3QgSG9zcGl0YWwsIEhvdXN0b24sIFRleGFz
OyBDZW50ZXIgZm9yIE1vbGVjdWxhciBhbmQgVHJhbnNsYXRpb25hbCBIdW1hbiBJbmZlY3Rpb3Vz
IERpc2Vhc2VzLCBIb3VzdG9uIE1ldGhvZGlzdCBSZXNlYXJjaCBJbnN0aXR1dGUsIEhvdXN0b24s
IFRleGFzLiYjeEQ7Q2VudGVyIGZvciBNb2xlY3VsYXIgYW5kIFRyYW5zbGF0aW9uYWwgSHVtYW4g
SW5mZWN0aW91cyBEaXNlYXNlcywgSG91c3RvbiBNZXRob2Rpc3QgUmVzZWFyY2ggSW5zdGl0dXRl
LCBIb3VzdG9uLCBUZXhhcy4mI3hEO0FjYWRlbWljIE9mZmljZSBvZiBDbGluaWNhbCBUcmlhbHMs
IEhvdXN0b24gTWV0aG9kaXN0IFJlc2VhcmNoIEluc3RpdHV0ZSwgSG91c3RvbiwgVGV4YXMuJiN4
RDtEZXBhcnRtZW50IG9mIEFuZXN0aGVzaW9sb2d5IGFuZCBDcml0aWNhbCBDYXJlLCBIb3VzdG9u
IE1ldGhvZGlzdCBIb3NwaXRhbCwgSG91c3RvbiwgVGV4YXMuJiN4RDtEZXBhcnRtZW50IG9mIFBh
dGhvbG9neSBhbmQgR2Vub21pYyBNZWRpY2luZSwgSG91c3RvbiBNZXRob2Rpc3QgSG9zcGl0YWws
IEhvdXN0b24sIFRleGFzOyBEZXBhcnRtZW50IG9mIFBhdGhvbG9neSBhbmQgTGFib3JhdG9yeSBN
ZWRpY2luZSwgV2VpbGwgQ29ybmVsbCBNZWRpY2FsIENvbGxlZ2UsIE5ldyBZb3JrLCBOZXcgWW9y
azsgQ2VudGVyIGZvciBNb2xlY3VsYXIgYW5kIFRyYW5zbGF0aW9uYWwgSHVtYW4gSW5mZWN0aW91
cyBEaXNlYXNlcywgSG91c3RvbiBNZXRob2Rpc3QgUmVzZWFyY2ggSW5zdGl0dXRlLCBIb3VzdG9u
LCBUZXhhcy4mI3hEO1RoZSBDb21iYXQgQ2FwYWJpbGl0aWVzIERldmVsb3BtZW50IENvbW1hbmQg
QXJteSBSZXNlYXJjaCBMYWJvcmF0b3J5LVNvdXRoLCBVbml2ZXJzaXR5IG9mIFRleGFzIGF0IEF1
c3RpbiwgQXVzdGluLCBUZXhhcy4mI3hEO0RlcGFydG1lbnQgb2YgUGF0aG9sb2d5IGFuZCBHZW5v
bWljIE1lZGljaW5lLCBIb3VzdG9uIE1ldGhvZGlzdCBIb3NwaXRhbCwgSG91c3RvbiwgVGV4YXM7
IERlcGFydG1lbnQgb2YgUGF0aG9sb2d5IGFuZCBMYWJvcmF0b3J5IE1lZGljaW5lLCBXZWlsbCBD
b3JuZWxsIE1lZGljYWwgQ29sbGVnZSwgTmV3IFlvcmssIE5ldyBZb3JrOyBDZW50ZXIgZm9yIE1v
bGVjdWxhciBhbmQgVHJhbnNsYXRpb25hbCBIdW1hbiBJbmZlY3Rpb3VzIERpc2Vhc2VzLCBIb3Vz
dG9uIE1ldGhvZGlzdCBSZXNlYXJjaCBJbnN0aXR1dGUsIEhvdXN0b24sIFRleGFzLiBFbGVjdHJv
bmljIGFkZHJlc3M6IGptbXVzc2VyQGhvdXN0b25tZXRob2Rpc3Qub3JnLjwvYXV0aC1hZGRyZXNz
Pjx0aXRsZXM+PHRpdGxlPlNpZ25pZmljYW50bHkgRGVjcmVhc2VkIE1vcnRhbGl0eSBpbiBhIExh
cmdlIENvaG9ydCBvZiBDb3JvbmF2aXJ1cyBEaXNlYXNlIDIwMTkgKENPVklELTE5KSBQYXRpZW50
cyBUcmFuc2Z1c2VkIEVhcmx5IHdpdGggQ29udmFsZXNjZW50IFBsYXNtYSBDb250YWluaW5nIEhp
Z2gtVGl0ZXIgQW50aS1TZXZlcmUgQWN1dGUgUmVzcGlyYXRvcnkgU3luZHJvbWUgQ29yb25hdmly
dXMgMiAoU0FSUy1Db1YtMikgU3Bpa2UgUHJvdGVpbiBJZ0c8L3RpdGxlPjxzZWNvbmRhcnktdGl0
bGU+QW0gSiBQYXRob2w8L3NlY29uZGFyeS10aXRsZT48YWx0LXRpdGxlPlRoZSBBbWVyaWNhbiBq
b3VybmFsIG9mIHBhdGhvbG9neTwvYWx0LXRpdGxlPjwvdGl0bGVzPjxwZXJpb2RpY2FsPjxmdWxs
LXRpdGxlPkFtIEogUGF0aG9sPC9mdWxsLXRpdGxlPjxhYmJyLTE+VGhlIEFtZXJpY2FuIGpvdXJu
YWwgb2YgcGF0aG9sb2d5PC9hYmJyLTE+PC9wZXJpb2RpY2FsPjxhbHQtcGVyaW9kaWNhbD48ZnVs
bC10aXRsZT5BbSBKIFBhdGhvbDwvZnVsbC10aXRsZT48YWJici0xPlRoZSBBbWVyaWNhbiBqb3Vy
bmFsIG9mIHBhdGhvbG9neTwvYWJici0xPjwvYWx0LXBlcmlvZGljYWw+PHBhZ2VzPjkwLTEwNzwv
cGFnZXM+PHZvbHVtZT4xOTE8L3ZvbHVtZT48bnVtYmVyPjE8L251bWJlcj48ZWRpdGlvbj4yMDIw
LzExLzA3PC9lZGl0aW9uPjxrZXl3b3Jkcz48a2V5d29yZD5BZHVsdDwva2V5d29yZD48a2V5d29y
ZD5BZ2VkPC9rZXl3b3JkPjxrZXl3b3JkPkFnZWQsIDgwIGFuZCBvdmVyPC9rZXl3b3JkPjxrZXl3
b3JkPkFudGlib2RpZXMsIE5ldXRyYWxpemluZy9pbW11bm9sb2d5PC9rZXl3b3JkPjxrZXl3b3Jk
PkFudGlib2RpZXMsIFZpcmFsL2ltbXVub2xvZ3k8L2tleXdvcmQ+PGtleXdvcmQ+Q09WSUQtMTkv
Km1vcnRhbGl0eS8qdGhlcmFweTwva2V5d29yZD48a2V5d29yZD5GZW1hbGU8L2tleXdvcmQ+PGtl
eXdvcmQ+Rm9sbG93LVVwIFN0dWRpZXM8L2tleXdvcmQ+PGtleXdvcmQ+SG9zcGl0YWxpemF0aW9u
PC9rZXl3b3JkPjxrZXl3b3JkPkh1bWFuczwva2V5d29yZD48a2V5d29yZD5JbW11bml6YXRpb24s
IFBhc3NpdmU8L2tleXdvcmQ+PGtleXdvcmQ+SW1tdW5vZ2xvYnVsaW4gRy8qaW1tdW5vbG9neTwv
a2V5d29yZD48a2V5d29yZD5LYXBsYW4tTWVpZXIgRXN0aW1hdGU8L2tleXdvcmQ+PGtleXdvcmQ+
TGluZWFyIE1vZGVsczwva2V5d29yZD48a2V5d29yZD5NYWxlPC9rZXl3b3JkPjxrZXl3b3JkPk1p
ZGRsZSBBZ2VkPC9rZXl3b3JkPjxrZXl3b3JkPlByb3BlbnNpdHkgU2NvcmU8L2tleXdvcmQ+PGtl
eXdvcmQ+UHJvcG9ydGlvbmFsIEhhemFyZHMgTW9kZWxzPC9rZXl3b3JkPjxrZXl3b3JkPlJldHJv
c3BlY3RpdmUgU3R1ZGllczwva2V5d29yZD48a2V5d29yZD5SaXNrPC9rZXl3b3JkPjxrZXl3b3Jk
PlNBUlMtQ29WLTI8L2tleXdvcmQ+PGtleXdvcmQ+U3Bpa2UgR2x5Y29wcm90ZWluLCBDb3JvbmF2
aXJ1cy8qaW1tdW5vbG9neTwva2V5d29yZD48a2V5d29yZD5UcmVhdG1lbnQgT3V0Y29tZTwva2V5
d29yZD48L2tleXdvcmRzPjxkYXRlcz48eWVhcj4yMDIxPC95ZWFyPjxwdWItZGF0ZXM+PGRhdGU+
SmFuPC9kYXRlPjwvcHViLWRhdGVzPjwvZGF0ZXM+PGlzYm4+MDAwMi05NDQwIChQcmludCkmI3hE
OzAwMDItOTQ0MDwvaXNibj48YWNjZXNzaW9uLW51bT4zMzE1NzA2NjwvYWNjZXNzaW9uLW51bT48
dXJscz48L3VybHM+PGN1c3RvbTI+UG1jNzYwOTI0MTwvY3VzdG9tMj48ZWxlY3Ryb25pYy1yZXNv
dXJjZS1udW0+MTAuMTAxNi9qLmFqcGF0aC4yMDIwLjEwLjAwODwvZWxlY3Ryb25pYy1yZXNvdXJj
ZS1udW0+PHJlbW90ZS1kYXRhYmFzZS1wcm92aWRlcj5OTE08L3JlbW90ZS1kYXRhYmFzZS1wcm92
aWRlcj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D4120">
              <w:fldChar w:fldCharType="separate"/>
            </w:r>
            <w:r>
              <w:rPr>
                <w:noProof/>
              </w:rPr>
              <w:t>(Salazar et al., 2021)</w:t>
            </w:r>
            <w:r w:rsidRPr="00FD4120">
              <w:fldChar w:fldCharType="end"/>
            </w:r>
          </w:p>
        </w:tc>
      </w:tr>
      <w:tr w:rsidR="00E876E0" w:rsidRPr="00FD4120" w14:paraId="201C88FA" w14:textId="77777777" w:rsidTr="00D17A34">
        <w:tc>
          <w:tcPr>
            <w:tcW w:w="1561" w:type="dxa"/>
          </w:tcPr>
          <w:p w14:paraId="4D2FB403" w14:textId="77777777" w:rsidR="00E876E0" w:rsidRPr="00FD4120" w:rsidRDefault="00E876E0" w:rsidP="00D17A34">
            <w:r w:rsidRPr="00FD4120">
              <w:t>Liu et al.</w:t>
            </w:r>
          </w:p>
        </w:tc>
        <w:tc>
          <w:tcPr>
            <w:tcW w:w="1556" w:type="dxa"/>
          </w:tcPr>
          <w:p w14:paraId="3A19BD4B" w14:textId="77777777" w:rsidR="00E876E0" w:rsidRPr="00FD4120" w:rsidRDefault="00E876E0" w:rsidP="00D17A34">
            <w:r w:rsidRPr="00FD4120">
              <w:t>New York City</w:t>
            </w:r>
          </w:p>
        </w:tc>
        <w:tc>
          <w:tcPr>
            <w:tcW w:w="2368" w:type="dxa"/>
          </w:tcPr>
          <w:p w14:paraId="087FB6CC" w14:textId="77777777" w:rsidR="00E876E0" w:rsidRPr="00FD4120" w:rsidRDefault="00E876E0" w:rsidP="00D17A34">
            <w:r w:rsidRPr="00FD4120">
              <w:t>Matched Cohort Design</w:t>
            </w:r>
          </w:p>
        </w:tc>
        <w:tc>
          <w:tcPr>
            <w:tcW w:w="1260" w:type="dxa"/>
          </w:tcPr>
          <w:p w14:paraId="26946DB4" w14:textId="77777777" w:rsidR="00E876E0" w:rsidRPr="00FD4120" w:rsidRDefault="00E876E0" w:rsidP="00D17A34">
            <w:r w:rsidRPr="00FD4120">
              <w:t>12.8</w:t>
            </w:r>
          </w:p>
        </w:tc>
        <w:tc>
          <w:tcPr>
            <w:tcW w:w="1260" w:type="dxa"/>
          </w:tcPr>
          <w:p w14:paraId="274151B5" w14:textId="77777777" w:rsidR="00E876E0" w:rsidRPr="00FD4120" w:rsidRDefault="00E876E0" w:rsidP="00D17A34">
            <w:r w:rsidRPr="00FD4120">
              <w:t>24.4</w:t>
            </w:r>
          </w:p>
        </w:tc>
        <w:tc>
          <w:tcPr>
            <w:tcW w:w="1345" w:type="dxa"/>
          </w:tcPr>
          <w:p w14:paraId="0FE852E4" w14:textId="77777777" w:rsidR="00E876E0" w:rsidRPr="00FD4120" w:rsidRDefault="00E876E0" w:rsidP="00D17A34">
            <w:r w:rsidRPr="00FD4120">
              <w:t>0.52</w:t>
            </w:r>
          </w:p>
        </w:tc>
        <w:tc>
          <w:tcPr>
            <w:tcW w:w="1345" w:type="dxa"/>
          </w:tcPr>
          <w:p w14:paraId="5EC0A8E7" w14:textId="77777777" w:rsidR="00E876E0" w:rsidRPr="00FD4120" w:rsidRDefault="00E876E0" w:rsidP="00D17A34">
            <w:r w:rsidRPr="00FD4120">
              <w:fldChar w:fldCharType="begin">
                <w:fldData xml:space="preserve">PEVuZE5vdGU+PENpdGU+PEF1dGhvcj5MaXU8L0F1dGhvcj48WWVhcj4yMDIwPC9ZZWFyPjxSZWNO
dW0+ODAwMzwvUmVjTnVtPjxEaXNwbGF5VGV4dD4oTGl1IGV0IGFsLiwgMjAyMCk8L0Rpc3BsYXlU
ZXh0PjxyZWNvcmQ+PHJlYy1udW1iZXI+ODAwMzwvcmVjLW51bWJlcj48Zm9yZWlnbi1rZXlzPjxr
ZXkgYXBwPSJFTiIgZGItaWQ9InR2MnRheHRwOWU5ejV1ZWZmNXI1eDBzdGRweGVkeDA5dnJwOSIg
dGltZXN0YW1wPSIxNjAyNDQ0OTg2Ij44MDAzPC9rZXk+PC9mb3JlaWduLWtleXM+PHJlZi10eXBl
IG5hbWU9IkpvdXJuYWwgQXJ0aWNsZSI+MTc8L3JlZi10eXBlPjxjb250cmlidXRvcnM+PGF1dGhv
cnM+PGF1dGhvcj5MaXUsIFMuIFQuIEguPC9hdXRob3I+PGF1dGhvcj5MaW4sIEguIE0uPC9hdXRo
b3I+PGF1dGhvcj5CYWluZSwgSS48L2F1dGhvcj48YXV0aG9yPldham5iZXJnLCBBLjwvYXV0aG9y
PjxhdXRob3I+R3VtcHJlY2h0LCBKLiBQLjwvYXV0aG9yPjxhdXRob3I+UmFobWFuLCBGLjwvYXV0
aG9yPjxhdXRob3I+Um9kcmlndWV6LCBELjwvYXV0aG9yPjxhdXRob3I+VGFuZG9uLCBQLjwvYXV0
aG9yPjxhdXRob3I+QmFzc2lseS1NYXJjdXMsIEEuPC9hdXRob3I+PGF1dGhvcj5CYW5kZXIsIEou
PC9hdXRob3I+PGF1dGhvcj5TYW5reSwgQy48L2F1dGhvcj48YXV0aG9yPkR1cHBlciwgQS48L2F1
dGhvcj48YXV0aG9yPlpoZW5nLCBBLjwvYXV0aG9yPjxhdXRob3I+Tmd1eWVuLCBGLiBULjwvYXV0
aG9yPjxhdXRob3I+QW1hbmF0LCBGLjwvYXV0aG9yPjxhdXRob3I+U3RhZGxiYXVlciwgRC48L2F1
dGhvcj48YXV0aG9yPkFsdG1hbiwgRC4gUi48L2F1dGhvcj48YXV0aG9yPkNoZW4sIEIuIEsuPC9h
dXRob3I+PGF1dGhvcj5LcmFtbWVyLCBGLjwvYXV0aG9yPjxhdXRob3I+TWVuZHUsIEQuIFIuPC9h
dXRob3I+PGF1dGhvcj5GaXJwby1CZXRhbmNvdXJ0LCBBLjwvYXV0aG9yPjxhdXRob3I+TGV2aW4s
IE0uIEEuPC9hdXRob3I+PGF1dGhvcj5CYWdpZWxsYSwgRS48L2F1dGhvcj48YXV0aG9yPkNhc2Fk
ZXZhbGwsIEEuPC9hdXRob3I+PGF1dGhvcj5Db3Jkb24tQ2FyZG8sIEMuPC9hdXRob3I+PGF1dGhv
cj5KaGFuZywgSi4gUy48L2F1dGhvcj48YXV0aG9yPkFyaW5zYnVyZywgUy4gQS48L2F1dGhvcj48
YXV0aG9yPlJlaWNoLCBELiBMLjwvYXV0aG9yPjxhdXRob3I+QWJlcmcsIEouIEEuPC9hdXRob3I+
PGF1dGhvcj5Cb3V2aWVyLCBOLiBNLjwvYXV0aG9yPjwvYXV0aG9ycz48L2NvbnRyaWJ1dG9ycz48
YXV0aC1hZGRyZXNzPkRpdmlzaW9uIG9mIEluZmVjdGlvdXMgRGlzZWFzZXMsIERlcGFydG1lbnQg
b2YgTWVkaWNpbmUsIEljYWhuIFNjaG9vbCBvZiBNZWRpY2luZSBhdCBNb3VudCBTaW5haSwgTmV3
IFlvcmssIE5ZLCBVU0EuJiN4RDtEZXBhcnRtZW50IG9mIE1pY3JvYmlvbG9neSwgSWNhaG4gU2No
b29sIG9mIE1lZGljaW5lIGF0IE1vdW50IFNpbmFpLCBOZXcgWW9yaywgTlksIFVTQS4mI3hEO0Rl
cGFydG1lbnQgb2YgUG9wdWxhdGlvbiBIZWFsdGggU2NpZW5jZSBhbmQgUG9saWN5LCBJY2FobiBT
Y2hvb2wgb2YgTWVkaWNpbmUgYXQgTW91bnQgU2luYWksIE5ldyBZb3JrLCBOWSwgVVNBLiYjeEQ7
RGVwYXJ0bWVudCBvZiBQYXRob2xvZ3ksIE1vbGVjdWxhciBhbmQgQ2VsbC1CYXNlZCBNZWRpY2lu
ZSwgSWNhaG4gU2Nob29sIG9mIE1lZGljaW5lIGF0IE1vdW50IFNpbmFpLCBOZXcgWW9yaywgTlks
IFVTQS4mI3hEO0RpdmlzaW9uIG9mIEdlbmVyYWwgSW50ZXJuYWwgTWVkaWNpbmUsIERlcGFydG1l
bnQgb2YgTWVkaWNpbmUsIEljYWhuIFNjaG9vbCBvZiBNZWRpY2luZSBhdCBNb3VudCBTaW5haSwg
TmV3IFlvcmssIE5ZLCBVU0EuJiN4RDtUaGUgVGlzY2ggQ2FuY2VyIEluc3RpdHV0ZSwgSWNhaG4g
U2Nob29sIG9mIE1lZGljaW5lIGF0IE1vdW50IFNpbmFpLCBOZXcgWW9yaywgTlksIFVTQS4mI3hE
O0RpdmlzaW9uIG9mIFB1bG1vbmFyeSwgQ3JpdGljYWwgQ2FyZSBhbmQgU2xlZXAgTWVkaWNpbmUs
IERlcGFydG1lbnQgb2YgTWVkaWNpbmUsIEljYWhuIFNjaG9vbCBvZiBNZWRpY2luZSBhdCBNb3Vu
dCBTaW5haSwgTmV3IFlvcmssIE5ZLCBVU0EuJiN4RDtEZXBhcnRtZW50IG9mIFN1cmdlcnksIElu
c3RpdHV0ZSBmb3IgQ3JpdGljYWwgQ2FyZSBNZWRpY2luZSwgSWNhaG4gU2Nob29sIG9mIE1lZGlj
aW5lIGF0IE1vdW50IFNpbmFpLCBOZXcgWW9yaywgTlksIFVTQS4mI3hEO0RpdmlzaW9uIG9mIENh
cmRpb2xvZ3ksIERlcGFydG1lbnQgb2YgTWVkaWNpbmUsIEljYWhuIFNjaG9vbCBvZiBNZWRpY2lu
ZSBhdCBNb3VudCBTaW5haSwgTmV3IFlvcmssIE5ZLCBVU0EuJiN4RDtEZXBhcnRtZW50IG9mIE1l
ZGljYWwgRWR1Y2F0aW9uLCBJY2FobiBTY2hvb2wgb2YgTWVkaWNpbmUgYXQgTW91bnQgU2luYWks
IE5ldyBZb3JrLCBOWSwgVVNBLiYjeEQ7R3JhZHVhdGUgU2Nob29sIG9mIEJpb21lZGljYWwgU2Np
ZW5jZXMsIEljYWhuIFNjaG9vbCBvZiBNZWRpY2luZSBhdCBNb3VudCBTaW5haSwgTmV3IFlvcmss
IE5ZLCBVU0EuJiN4RDtEZXBhcnRtZW50IG9mIEFuZXN0aGVzaW9sb2d5LCBQZXJpb3BlcmF0aXZl
IGFuZCBQYWluIE1lZGljaW5lLCBJY2FobiBTY2hvb2wgb2YgTWVkaWNpbmUgYXQgTW91bnQgU2lu
YWksIE5ldyBZb3JrLCBOWSwgVVNBLiYjeEQ7RGVwYXJ0bWVudCBvZiBNb2xlY3VsYXIgTWljcm9i
aW9sb2d5ICZhbXA7IEltbXVub2xvZ3ksIEpvaG5zIEhvcGtpbnMgU2Nob29sIG9mIE1lZGljaW5l
LCBCYWx0aW1vcmUsIE1ELCBVU0EuJiN4RDtEaXZpc2lvbiBvZiBJbmZlY3Rpb3VzIERpc2Vhc2Vz
LCBEZXBhcnRtZW50IG9mIE1lZGljaW5lLCBJY2FobiBTY2hvb2wgb2YgTWVkaWNpbmUgYXQgTW91
bnQgU2luYWksIE5ldyBZb3JrLCBOWSwgVVNBLiBuaWNvbGUuYm91dmllckBtc3NtLmVkdS4mI3hE
O0RlcGFydG1lbnQgb2YgTWljcm9iaW9sb2d5LCBJY2FobiBTY2hvb2wgb2YgTWVkaWNpbmUgYXQg
TW91bnQgU2luYWksIE5ldyBZb3JrLCBOWSwgVVNBLiBuaWNvbGUuYm91dmllckBtc3NtLmVkdS48
L2F1dGgtYWRkcmVzcz48dGl0bGVzPjx0aXRsZT5Db252YWxlc2NlbnQgcGxhc21hIHRyZWF0bWVu
dCBvZiBzZXZlcmUgQ09WSUQtMTk6IGEgcHJvcGVuc2l0eSBzY29yZS1tYXRjaGVkIGNvbnRyb2wg
c3R1ZHk8L3RpdGxlPjxzZWNvbmRhcnktdGl0bGU+TmF0IE1lZDwvc2Vjb25kYXJ5LXRpdGxlPjxh
bHQtdGl0bGU+TmF0dXJlIG1lZGljaW5lPC9hbHQtdGl0bGU+PC90aXRsZXM+PHBlcmlvZGljYWw+
PGZ1bGwtdGl0bGU+TmF0IE1lZDwvZnVsbC10aXRsZT48YWJici0xPk5hdHVyZSBtZWRpY2luZTwv
YWJici0xPjwvcGVyaW9kaWNhbD48YWx0LXBlcmlvZGljYWw+PGZ1bGwtdGl0bGU+TmF0IE1lZDwv
ZnVsbC10aXRsZT48YWJici0xPk5hdHVyZSBtZWRpY2luZTwvYWJici0xPjwvYWx0LXBlcmlvZGlj
YWw+PHBhZ2VzPjE3MDgtMTcxMzwvcGFnZXM+PHZvbHVtZT4yNjwvdm9sdW1lPjxudW1iZXI+MTE8
L251bWJlcj48ZWRpdGlvbj4yMDIwLzA5LzE3PC9lZGl0aW9uPjxkYXRlcz48eWVhcj4yMDIwPC95
ZWFyPjxwdWItZGF0ZXM+PGRhdGU+Tm92PC9kYXRlPjwvcHViLWRhdGVzPjwvZGF0ZXM+PGlzYm4+
MTU0Ni0xNzBYIChFbGVjdHJvbmljKSYjeEQ7MTA3OC04OTU2IChMaW5raW5nKTwvaXNibj48YWNj
ZXNzaW9uLW51bT4zMjkzNDM3MjwvYWNjZXNzaW9uLW51bT48dXJscz48cmVsYXRlZC11cmxzPjx1
cmw+aHR0cDovL3d3dy5uY2JpLm5sbS5uaWguZ292L3B1Ym1lZC8zMjkzNDM3MjwvdXJsPjwvcmVs
YXRlZC11cmxzPjwvdXJscz48ZWxlY3Ryb25pYy1yZXNvdXJjZS1udW0+MTAuMTAzOC9zNDE1OTEt
MDIwLTEwODgtOTwvZWxlY3Ryb25pYy1yZXNvdXJjZS1udW0+PHJlbW90ZS1kYXRhYmFzZS1wcm92
aWRlcj5OTE08L3JlbW90ZS1kYXRhYmFzZS1wcm92aWRlcj48bGFuZ3VhZ2U+ZW5nPC9sYW5ndWFn
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IwPC9ZZWFyPjxSZWNO
dW0+ODAwMzwvUmVjTnVtPjxEaXNwbGF5VGV4dD4oTGl1IGV0IGFsLiwgMjAyMCk8L0Rpc3BsYXlU
ZXh0PjxyZWNvcmQ+PHJlYy1udW1iZXI+ODAwMzwvcmVjLW51bWJlcj48Zm9yZWlnbi1rZXlzPjxr
ZXkgYXBwPSJFTiIgZGItaWQ9InR2MnRheHRwOWU5ejV1ZWZmNXI1eDBzdGRweGVkeDA5dnJwOSIg
dGltZXN0YW1wPSIxNjAyNDQ0OTg2Ij44MDAzPC9rZXk+PC9mb3JlaWduLWtleXM+PHJlZi10eXBl
IG5hbWU9IkpvdXJuYWwgQXJ0aWNsZSI+MTc8L3JlZi10eXBlPjxjb250cmlidXRvcnM+PGF1dGhv
cnM+PGF1dGhvcj5MaXUsIFMuIFQuIEguPC9hdXRob3I+PGF1dGhvcj5MaW4sIEguIE0uPC9hdXRo
b3I+PGF1dGhvcj5CYWluZSwgSS48L2F1dGhvcj48YXV0aG9yPldham5iZXJnLCBBLjwvYXV0aG9y
PjxhdXRob3I+R3VtcHJlY2h0LCBKLiBQLjwvYXV0aG9yPjxhdXRob3I+UmFobWFuLCBGLjwvYXV0
aG9yPjxhdXRob3I+Um9kcmlndWV6LCBELjwvYXV0aG9yPjxhdXRob3I+VGFuZG9uLCBQLjwvYXV0
aG9yPjxhdXRob3I+QmFzc2lseS1NYXJjdXMsIEEuPC9hdXRob3I+PGF1dGhvcj5CYW5kZXIsIEou
PC9hdXRob3I+PGF1dGhvcj5TYW5reSwgQy48L2F1dGhvcj48YXV0aG9yPkR1cHBlciwgQS48L2F1
dGhvcj48YXV0aG9yPlpoZW5nLCBBLjwvYXV0aG9yPjxhdXRob3I+Tmd1eWVuLCBGLiBULjwvYXV0
aG9yPjxhdXRob3I+QW1hbmF0LCBGLjwvYXV0aG9yPjxhdXRob3I+U3RhZGxiYXVlciwgRC48L2F1
dGhvcj48YXV0aG9yPkFsdG1hbiwgRC4gUi48L2F1dGhvcj48YXV0aG9yPkNoZW4sIEIuIEsuPC9h
dXRob3I+PGF1dGhvcj5LcmFtbWVyLCBGLjwvYXV0aG9yPjxhdXRob3I+TWVuZHUsIEQuIFIuPC9h
dXRob3I+PGF1dGhvcj5GaXJwby1CZXRhbmNvdXJ0LCBBLjwvYXV0aG9yPjxhdXRob3I+TGV2aW4s
IE0uIEEuPC9hdXRob3I+PGF1dGhvcj5CYWdpZWxsYSwgRS48L2F1dGhvcj48YXV0aG9yPkNhc2Fk
ZXZhbGwsIEEuPC9hdXRob3I+PGF1dGhvcj5Db3Jkb24tQ2FyZG8sIEMuPC9hdXRob3I+PGF1dGhv
cj5KaGFuZywgSi4gUy48L2F1dGhvcj48YXV0aG9yPkFyaW5zYnVyZywgUy4gQS48L2F1dGhvcj48
YXV0aG9yPlJlaWNoLCBELiBMLjwvYXV0aG9yPjxhdXRob3I+QWJlcmcsIEouIEEuPC9hdXRob3I+
PGF1dGhvcj5Cb3V2aWVyLCBOLiBNLjwvYXV0aG9yPjwvYXV0aG9ycz48L2NvbnRyaWJ1dG9ycz48
YXV0aC1hZGRyZXNzPkRpdmlzaW9uIG9mIEluZmVjdGlvdXMgRGlzZWFzZXMsIERlcGFydG1lbnQg
b2YgTWVkaWNpbmUsIEljYWhuIFNjaG9vbCBvZiBNZWRpY2luZSBhdCBNb3VudCBTaW5haSwgTmV3
IFlvcmssIE5ZLCBVU0EuJiN4RDtEZXBhcnRtZW50IG9mIE1pY3JvYmlvbG9neSwgSWNhaG4gU2No
b29sIG9mIE1lZGljaW5lIGF0IE1vdW50IFNpbmFpLCBOZXcgWW9yaywgTlksIFVTQS4mI3hEO0Rl
cGFydG1lbnQgb2YgUG9wdWxhdGlvbiBIZWFsdGggU2NpZW5jZSBhbmQgUG9saWN5LCBJY2FobiBT
Y2hvb2wgb2YgTWVkaWNpbmUgYXQgTW91bnQgU2luYWksIE5ldyBZb3JrLCBOWSwgVVNBLiYjeEQ7
RGVwYXJ0bWVudCBvZiBQYXRob2xvZ3ksIE1vbGVjdWxhciBhbmQgQ2VsbC1CYXNlZCBNZWRpY2lu
ZSwgSWNhaG4gU2Nob29sIG9mIE1lZGljaW5lIGF0IE1vdW50IFNpbmFpLCBOZXcgWW9yaywgTlks
IFVTQS4mI3hEO0RpdmlzaW9uIG9mIEdlbmVyYWwgSW50ZXJuYWwgTWVkaWNpbmUsIERlcGFydG1l
bnQgb2YgTWVkaWNpbmUsIEljYWhuIFNjaG9vbCBvZiBNZWRpY2luZSBhdCBNb3VudCBTaW5haSwg
TmV3IFlvcmssIE5ZLCBVU0EuJiN4RDtUaGUgVGlzY2ggQ2FuY2VyIEluc3RpdHV0ZSwgSWNhaG4g
U2Nob29sIG9mIE1lZGljaW5lIGF0IE1vdW50IFNpbmFpLCBOZXcgWW9yaywgTlksIFVTQS4mI3hE
O0RpdmlzaW9uIG9mIFB1bG1vbmFyeSwgQ3JpdGljYWwgQ2FyZSBhbmQgU2xlZXAgTWVkaWNpbmUs
IERlcGFydG1lbnQgb2YgTWVkaWNpbmUsIEljYWhuIFNjaG9vbCBvZiBNZWRpY2luZSBhdCBNb3Vu
dCBTaW5haSwgTmV3IFlvcmssIE5ZLCBVU0EuJiN4RDtEZXBhcnRtZW50IG9mIFN1cmdlcnksIElu
c3RpdHV0ZSBmb3IgQ3JpdGljYWwgQ2FyZSBNZWRpY2luZSwgSWNhaG4gU2Nob29sIG9mIE1lZGlj
aW5lIGF0IE1vdW50IFNpbmFpLCBOZXcgWW9yaywgTlksIFVTQS4mI3hEO0RpdmlzaW9uIG9mIENh
cmRpb2xvZ3ksIERlcGFydG1lbnQgb2YgTWVkaWNpbmUsIEljYWhuIFNjaG9vbCBvZiBNZWRpY2lu
ZSBhdCBNb3VudCBTaW5haSwgTmV3IFlvcmssIE5ZLCBVU0EuJiN4RDtEZXBhcnRtZW50IG9mIE1l
ZGljYWwgRWR1Y2F0aW9uLCBJY2FobiBTY2hvb2wgb2YgTWVkaWNpbmUgYXQgTW91bnQgU2luYWks
IE5ldyBZb3JrLCBOWSwgVVNBLiYjeEQ7R3JhZHVhdGUgU2Nob29sIG9mIEJpb21lZGljYWwgU2Np
ZW5jZXMsIEljYWhuIFNjaG9vbCBvZiBNZWRpY2luZSBhdCBNb3VudCBTaW5haSwgTmV3IFlvcmss
IE5ZLCBVU0EuJiN4RDtEZXBhcnRtZW50IG9mIEFuZXN0aGVzaW9sb2d5LCBQZXJpb3BlcmF0aXZl
IGFuZCBQYWluIE1lZGljaW5lLCBJY2FobiBTY2hvb2wgb2YgTWVkaWNpbmUgYXQgTW91bnQgU2lu
YWksIE5ldyBZb3JrLCBOWSwgVVNBLiYjeEQ7RGVwYXJ0bWVudCBvZiBNb2xlY3VsYXIgTWljcm9i
aW9sb2d5ICZhbXA7IEltbXVub2xvZ3ksIEpvaG5zIEhvcGtpbnMgU2Nob29sIG9mIE1lZGljaW5l
LCBCYWx0aW1vcmUsIE1ELCBVU0EuJiN4RDtEaXZpc2lvbiBvZiBJbmZlY3Rpb3VzIERpc2Vhc2Vz
LCBEZXBhcnRtZW50IG9mIE1lZGljaW5lLCBJY2FobiBTY2hvb2wgb2YgTWVkaWNpbmUgYXQgTW91
bnQgU2luYWksIE5ldyBZb3JrLCBOWSwgVVNBLiBuaWNvbGUuYm91dmllckBtc3NtLmVkdS4mI3hE
O0RlcGFydG1lbnQgb2YgTWljcm9iaW9sb2d5LCBJY2FobiBTY2hvb2wgb2YgTWVkaWNpbmUgYXQg
TW91bnQgU2luYWksIE5ldyBZb3JrLCBOWSwgVVNBLiBuaWNvbGUuYm91dmllckBtc3NtLmVkdS48
L2F1dGgtYWRkcmVzcz48dGl0bGVzPjx0aXRsZT5Db252YWxlc2NlbnQgcGxhc21hIHRyZWF0bWVu
dCBvZiBzZXZlcmUgQ09WSUQtMTk6IGEgcHJvcGVuc2l0eSBzY29yZS1tYXRjaGVkIGNvbnRyb2wg
c3R1ZHk8L3RpdGxlPjxzZWNvbmRhcnktdGl0bGU+TmF0IE1lZDwvc2Vjb25kYXJ5LXRpdGxlPjxh
bHQtdGl0bGU+TmF0dXJlIG1lZGljaW5lPC9hbHQtdGl0bGU+PC90aXRsZXM+PHBlcmlvZGljYWw+
PGZ1bGwtdGl0bGU+TmF0IE1lZDwvZnVsbC10aXRsZT48YWJici0xPk5hdHVyZSBtZWRpY2luZTwv
YWJici0xPjwvcGVyaW9kaWNhbD48YWx0LXBlcmlvZGljYWw+PGZ1bGwtdGl0bGU+TmF0IE1lZDwv
ZnVsbC10aXRsZT48YWJici0xPk5hdHVyZSBtZWRpY2luZTwvYWJici0xPjwvYWx0LXBlcmlvZGlj
YWw+PHBhZ2VzPjE3MDgtMTcxMzwvcGFnZXM+PHZvbHVtZT4yNjwvdm9sdW1lPjxudW1iZXI+MTE8
L251bWJlcj48ZWRpdGlvbj4yMDIwLzA5LzE3PC9lZGl0aW9uPjxkYXRlcz48eWVhcj4yMDIwPC95
ZWFyPjxwdWItZGF0ZXM+PGRhdGU+Tm92PC9kYXRlPjwvcHViLWRhdGVzPjwvZGF0ZXM+PGlzYm4+
MTU0Ni0xNzBYIChFbGVjdHJvbmljKSYjeEQ7MTA3OC04OTU2IChMaW5raW5nKTwvaXNibj48YWNj
ZXNzaW9uLW51bT4zMjkzNDM3MjwvYWNjZXNzaW9uLW51bT48dXJscz48cmVsYXRlZC11cmxzPjx1
cmw+aHR0cDovL3d3dy5uY2JpLm5sbS5uaWguZ292L3B1Ym1lZC8zMjkzNDM3MjwvdXJsPjwvcmVs
YXRlZC11cmxzPjwvdXJscz48ZWxlY3Ryb25pYy1yZXNvdXJjZS1udW0+MTAuMTAzOC9zNDE1OTEt
MDIwLTEwODgtOTwvZWxlY3Ryb25pYy1yZXNvdXJjZS1udW0+PHJlbW90ZS1kYXRhYmFzZS1wcm92
aWRlcj5OTE08L3JlbW90ZS1kYXRhYmFzZS1wcm92aWRlcj48bGFuZ3VhZ2U+ZW5nPC9sYW5ndWFn
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D4120">
              <w:fldChar w:fldCharType="separate"/>
            </w:r>
            <w:r>
              <w:rPr>
                <w:noProof/>
              </w:rPr>
              <w:t>(Liu et al., 2020)</w:t>
            </w:r>
            <w:r w:rsidRPr="00FD4120">
              <w:fldChar w:fldCharType="end"/>
            </w:r>
          </w:p>
        </w:tc>
      </w:tr>
      <w:tr w:rsidR="00E876E0" w:rsidRPr="00FD4120" w14:paraId="3BB97CD9" w14:textId="77777777" w:rsidTr="00D17A34">
        <w:tc>
          <w:tcPr>
            <w:tcW w:w="1561" w:type="dxa"/>
          </w:tcPr>
          <w:p w14:paraId="01BF973F" w14:textId="77777777" w:rsidR="00E876E0" w:rsidRPr="00FD4120" w:rsidRDefault="00E876E0" w:rsidP="00D17A34">
            <w:r w:rsidRPr="00FD4120">
              <w:t>Shenoy et al.</w:t>
            </w:r>
          </w:p>
        </w:tc>
        <w:tc>
          <w:tcPr>
            <w:tcW w:w="1556" w:type="dxa"/>
          </w:tcPr>
          <w:p w14:paraId="2E19F6BF" w14:textId="77777777" w:rsidR="00E876E0" w:rsidRPr="00FD4120" w:rsidRDefault="00E876E0" w:rsidP="00D17A34">
            <w:r w:rsidRPr="00FD4120">
              <w:t>Washington, DC</w:t>
            </w:r>
          </w:p>
        </w:tc>
        <w:tc>
          <w:tcPr>
            <w:tcW w:w="2368" w:type="dxa"/>
          </w:tcPr>
          <w:p w14:paraId="351BD355" w14:textId="77777777" w:rsidR="00E876E0" w:rsidRPr="00FD4120" w:rsidRDefault="00E876E0" w:rsidP="00D17A34">
            <w:r w:rsidRPr="00FD4120">
              <w:t>Matched Cohort Design</w:t>
            </w:r>
          </w:p>
        </w:tc>
        <w:tc>
          <w:tcPr>
            <w:tcW w:w="1260" w:type="dxa"/>
          </w:tcPr>
          <w:p w14:paraId="07873B79" w14:textId="77777777" w:rsidR="00E876E0" w:rsidRPr="00FD4120" w:rsidRDefault="00E876E0" w:rsidP="00D17A34">
            <w:r w:rsidRPr="00FD4120">
              <w:t>25</w:t>
            </w:r>
          </w:p>
        </w:tc>
        <w:tc>
          <w:tcPr>
            <w:tcW w:w="1260" w:type="dxa"/>
          </w:tcPr>
          <w:p w14:paraId="6A015165" w14:textId="77777777" w:rsidR="00E876E0" w:rsidRPr="00FD4120" w:rsidRDefault="00E876E0" w:rsidP="00D17A34">
            <w:r w:rsidRPr="00FD4120">
              <w:t>27</w:t>
            </w:r>
          </w:p>
        </w:tc>
        <w:tc>
          <w:tcPr>
            <w:tcW w:w="1345" w:type="dxa"/>
          </w:tcPr>
          <w:p w14:paraId="4F9C719F" w14:textId="77777777" w:rsidR="00E876E0" w:rsidRPr="00FD4120" w:rsidRDefault="00E876E0" w:rsidP="00D17A34">
            <w:r w:rsidRPr="00FD4120">
              <w:t>0.93</w:t>
            </w:r>
          </w:p>
        </w:tc>
        <w:tc>
          <w:tcPr>
            <w:tcW w:w="1345" w:type="dxa"/>
          </w:tcPr>
          <w:p w14:paraId="3FBFCA1C" w14:textId="77777777" w:rsidR="00E876E0" w:rsidRPr="00FD4120" w:rsidRDefault="00E876E0" w:rsidP="00D17A34">
            <w:r w:rsidRPr="00FD4120">
              <w:fldChar w:fldCharType="begin"/>
            </w:r>
            <w:r>
              <w:instrText xml:space="preserve"> ADDIN EN.CITE &lt;EndNote&gt;&lt;Cite&gt;&lt;Author&gt;Shenoy&lt;/Author&gt;&lt;Year&gt;2021&lt;/Year&gt;&lt;RecNum&gt;8110&lt;/RecNum&gt;&lt;DisplayText&gt;(Shenoy, Hettinger, Fernandez, Blumenthal, &amp;amp; Baez, 2021)&lt;/DisplayText&gt;&lt;record&gt;&lt;rec-number&gt;8110&lt;/rec-number&gt;&lt;foreign-keys&gt;&lt;key app="EN" db-id="tv2taxtp9e9z5ueff5r5x0stdpxedx09vrp9" timestamp="1611920247"&gt;8110&lt;/key&gt;&lt;/foreign-keys&gt;&lt;ref-type name="Journal Article"&gt;17&lt;/ref-type&gt;&lt;contributors&gt;&lt;authors&gt;&lt;author&gt;Shenoy, A. G.&lt;/author&gt;&lt;author&gt;Hettinger, A. Z.&lt;/author&gt;&lt;author&gt;Fernandez, S. J.&lt;/author&gt;&lt;author&gt;Blumenthal, J.&lt;/author&gt;&lt;author&gt;Baez, V.&lt;/author&gt;&lt;/authors&gt;&lt;/contributors&gt;&lt;auth-address&gt;MedStar Washington Hospital Center, Washington Cancer Institute, Washington, DC, USA.&amp;#xD;National Center for Human Factors in Healthcare, MedStar Health, Washington, DC, USA.&amp;#xD;MedStar Health Research Institute, MedStar Health, Hyattsville, MD, USA.&lt;/auth-address&gt;&lt;titles&gt;&lt;title&gt;Early mortality benefit with COVID-19 convalescent plasma: a matched control study&lt;/title&gt;&lt;secondary-title&gt;Br J Haematol&lt;/secondary-title&gt;&lt;alt-title&gt;British journal of haematology&lt;/alt-title&gt;&lt;/titles&gt;&lt;periodical&gt;&lt;full-title&gt;Br J Haematol&lt;/full-title&gt;&lt;abbr-1&gt;British journal of haematology&lt;/abbr-1&gt;&lt;/periodical&gt;&lt;alt-periodical&gt;&lt;full-title&gt;Br J Haematol&lt;/full-title&gt;&lt;abbr-1&gt;British journal of haematology&lt;/abbr-1&gt;&lt;/alt-periodical&gt;&lt;edition&gt;2021/01/23&lt;/edition&gt;&lt;keywords&gt;&lt;keyword&gt;Covid-19&lt;/keyword&gt;&lt;keyword&gt;convalescent plasma&lt;/keyword&gt;&lt;keyword&gt;mortality&lt;/keyword&gt;&lt;keyword&gt;oxygenation&lt;/keyword&gt;&lt;keyword&gt;transfusion&lt;/keyword&gt;&lt;/keywords&gt;&lt;dates&gt;&lt;year&gt;2021&lt;/year&gt;&lt;pub-dates&gt;&lt;date&gt;Jan 22&lt;/date&gt;&lt;/pub-dates&gt;&lt;/dates&gt;&lt;isbn&gt;0007-1048&lt;/isbn&gt;&lt;accession-num&gt;33482025&lt;/accession-num&gt;&lt;urls&gt;&lt;/urls&gt;&lt;electronic-resource-num&gt;10.1111/bjh.17272&lt;/electronic-resource-num&gt;&lt;remote-database-provider&gt;NLM&lt;/remote-database-provider&gt;&lt;language&gt;eng&lt;/language&gt;&lt;/record&gt;&lt;/Cite&gt;&lt;/EndNote&gt;</w:instrText>
            </w:r>
            <w:r w:rsidRPr="00FD4120">
              <w:fldChar w:fldCharType="separate"/>
            </w:r>
            <w:r>
              <w:rPr>
                <w:noProof/>
              </w:rPr>
              <w:t>(Shenoy, Hettinger, Fernandez, Blumenthal, &amp; Baez, 2021)</w:t>
            </w:r>
            <w:r w:rsidRPr="00FD4120">
              <w:fldChar w:fldCharType="end"/>
            </w:r>
          </w:p>
        </w:tc>
      </w:tr>
      <w:tr w:rsidR="00E876E0" w:rsidRPr="00FD4120" w14:paraId="66603847" w14:textId="77777777" w:rsidTr="00D17A34">
        <w:tc>
          <w:tcPr>
            <w:tcW w:w="1561" w:type="dxa"/>
          </w:tcPr>
          <w:p w14:paraId="55F76127" w14:textId="77777777" w:rsidR="00E876E0" w:rsidRPr="00FD4120" w:rsidRDefault="00E876E0" w:rsidP="00D17A34">
            <w:r w:rsidRPr="00FD4120">
              <w:t xml:space="preserve">Donato et al. </w:t>
            </w:r>
          </w:p>
        </w:tc>
        <w:tc>
          <w:tcPr>
            <w:tcW w:w="1556" w:type="dxa"/>
          </w:tcPr>
          <w:p w14:paraId="0E570A95" w14:textId="77777777" w:rsidR="00E876E0" w:rsidRPr="00FD4120" w:rsidRDefault="00E876E0" w:rsidP="00D17A34">
            <w:r w:rsidRPr="00FD4120">
              <w:t>New Jersey</w:t>
            </w:r>
          </w:p>
        </w:tc>
        <w:tc>
          <w:tcPr>
            <w:tcW w:w="2368" w:type="dxa"/>
          </w:tcPr>
          <w:p w14:paraId="3C3DC1CF" w14:textId="77777777" w:rsidR="00E876E0" w:rsidRPr="00FD4120" w:rsidRDefault="00E876E0" w:rsidP="00D17A34">
            <w:r w:rsidRPr="00FD4120">
              <w:t>Matched Cohort Design</w:t>
            </w:r>
          </w:p>
        </w:tc>
        <w:tc>
          <w:tcPr>
            <w:tcW w:w="1260" w:type="dxa"/>
          </w:tcPr>
          <w:p w14:paraId="2840E736" w14:textId="77777777" w:rsidR="00E876E0" w:rsidRPr="00FD4120" w:rsidRDefault="00E876E0" w:rsidP="00D17A34">
            <w:r w:rsidRPr="00FD4120">
              <w:t>11.1</w:t>
            </w:r>
          </w:p>
        </w:tc>
        <w:tc>
          <w:tcPr>
            <w:tcW w:w="1260" w:type="dxa"/>
          </w:tcPr>
          <w:p w14:paraId="5CF2C141" w14:textId="77777777" w:rsidR="00E876E0" w:rsidRPr="00FD4120" w:rsidRDefault="00E876E0" w:rsidP="00D17A34">
            <w:r w:rsidRPr="00FD4120">
              <w:t>27.1</w:t>
            </w:r>
          </w:p>
        </w:tc>
        <w:tc>
          <w:tcPr>
            <w:tcW w:w="1345" w:type="dxa"/>
          </w:tcPr>
          <w:p w14:paraId="67ECD51E" w14:textId="77777777" w:rsidR="00E876E0" w:rsidRPr="00FD4120" w:rsidRDefault="00E876E0" w:rsidP="00D17A34">
            <w:r w:rsidRPr="00FD4120">
              <w:t>0.41</w:t>
            </w:r>
          </w:p>
        </w:tc>
        <w:tc>
          <w:tcPr>
            <w:tcW w:w="1345" w:type="dxa"/>
          </w:tcPr>
          <w:p w14:paraId="03B8DF6E" w14:textId="77777777" w:rsidR="00E876E0" w:rsidRPr="00FD4120" w:rsidRDefault="00E876E0" w:rsidP="00D17A34">
            <w:r w:rsidRPr="00FD4120">
              <w:fldChar w:fldCharType="begin">
                <w:fldData xml:space="preserve">PEVuZE5vdGU+PENpdGU+PEF1dGhvcj5Eb25hdG88L0F1dGhvcj48WWVhcj4yMDIxPC9ZZWFyPjxS
ZWNOdW0+ODE2OTwvUmVjTnVtPjxEaXNwbGF5VGV4dD4oRG9uYXRvIGV0IGFsLiwgMjAyMSk8L0Rp
c3BsYXlUZXh0PjxyZWNvcmQ+PHJlYy1udW1iZXI+ODE2OTwvcmVjLW51bWJlcj48Zm9yZWlnbi1r
ZXlzPjxrZXkgYXBwPSJFTiIgZGItaWQ9InR2MnRheHRwOWU5ejV1ZWZmNXI1eDBzdGRweGVkeDA5
dnJwOSIgdGltZXN0YW1wPSIxNjE2NTA2OTExIj44MTY5PC9rZXk+PC9mb3JlaWduLWtleXM+PHJl
Zi10eXBlIG5hbWU9IkpvdXJuYWwgQXJ0aWNsZSI+MTc8L3JlZi10eXBlPjxjb250cmlidXRvcnM+
PGF1dGhvcnM+PGF1dGhvcj5Eb25hdG8sIE0uIEwuPC9hdXRob3I+PGF1dGhvcj5QYXJrLCBTLjwv
YXV0aG9yPjxhdXRob3I+QmFrZXIsIE0uPC9hdXRob3I+PGF1dGhvcj5Lb3JuZ29sZCwgUi48L2F1
dGhvcj48YXV0aG9yPk1vcmF3c2tpLCBBLjwvYXV0aG9yPjxhdXRob3I+R2VuZywgWC48L2F1dGhv
cj48YXV0aG9yPlRhbiwgTS48L2F1dGhvcj48YXV0aG9yPklwLCBBLjwvYXV0aG9yPjxhdXRob3I+
R29sZGJlcmcsIFMuPC9hdXRob3I+PGF1dGhvcj5Sb3dsZXksIFMuPC9hdXRob3I+PGF1dGhvcj5D
aG93LCBLLjwvYXV0aG9yPjxhdXRob3I+QnJvd24sIEUuPC9hdXRob3I+PGF1dGhvcj5aZW5yZWlj
aCwgSi48L2F1dGhvcj48YXV0aG9yPk1jS2llcm5hbiwgUC48L2F1dGhvcj48YXV0aG9yPkJ1dHRu
ZXIsIEsuPC9hdXRob3I+PGF1dGhvcj5VbGxyaWNoLCBBLjwvYXV0aG9yPjxhdXRob3I+TG9uZywg
TC48L2F1dGhvcj48YXV0aG9yPkZlaW5tYW4sIFIuPC9hdXRob3I+PGF1dGhvcj5SaWNvdXJ0LCBB
LjwvYXV0aG9yPjxhdXRob3I+S2VtcCwgTS48L2F1dGhvcj48YXV0aG9yPlZlbmRpdmlsLCBNLjwv
YXV0aG9yPjxhdXRob3I+U3VoLCBILjwvYXV0aG9yPjxhdXRob3I+QmFsYW5pLCBCLjwvYXV0aG9y
PjxhdXRob3I+Q2ljb2duYSwgQy48L2F1dGhvcj48YXV0aG9yPlNlYnRpLCBSLjwvYXV0aG9yPjxh
dXRob3I+QWwtS2hhbiwgQS48L2F1dGhvcj48YXV0aG9yPlNwZXJiZXIsIFMuPC9hdXRob3I+PGF1
dGhvcj5EZXNhaSwgUy48L2F1dGhvcj48YXV0aG9yPkZhbm5pbmcsIFMuPC9hdXRob3I+PGF1dGhv
cj5BcmFkLCBELjwvYXV0aG9yPjxhdXRob3I+R28sIFIuPC9hdXRob3I+PGF1dGhvcj5UYW0sIEUu
PC9hdXRob3I+PGF1dGhvcj5Sb3NlLCBLLjwvYXV0aG9yPjxhdXRob3I+U2FkaWtvdCwgUy48L2F1
dGhvcj48YXV0aG9yPlNpZWdlbCwgRC48L2F1dGhvcj48YXV0aG9yPkd1dGllcnJleiwgTS48L2F1
dGhvcj48YXV0aG9yPkZlbGRtYW4sIFQuPC9hdXRob3I+PGF1dGhvcj5Hb3ksIEEuPC9hdXRob3I+
PGF1dGhvcj5QZWNvcmEsIEEuPC9hdXRob3I+PGF1dGhvcj5CaXJhbiwgTi48L2F1dGhvcj48YXV0
aG9yPkxlc2xpZSwgTC48L2F1dGhvcj48YXV0aG9yPkdpbGxpbywgQS48L2F1dGhvcj48YXV0aG9y
PlRpbW1hcHVyaSwgUy48L2F1dGhvcj48YXV0aG9yPkJvb25zdHJhLCBNLjwvYXV0aG9yPjxhdXRo
b3I+U2luZ2VyLCBTLjwvYXV0aG9yPjxhdXRob3I+S2F1ciwgUy48L2F1dGhvcj48YXV0aG9yPlJp
Y2hhcmRzLCBFLjwvYXV0aG9yPjxhdXRob3I+UGVybGluLCBELiBTLjwvYXV0aG9yPjwvYXV0aG9y
cz48L2NvbnRyaWJ1dG9ycz48YXV0aC1hZGRyZXNzPkpvaG4gVGhldXJlciBDYW5jZXIgQ2VudGVy
LCBIYWNrZW5zYWNrIFVuaXZlcnNpdHkgTWVkaWNhbCBDZW50ZXIsIEhhY2tlbnNhY2ssIE5ldyBK
ZXJzZXksIFVTQS4mI3hEO0hhY2tlbnNhY2sgTWVyaWRpYW4gSGVhbHRoIENlbnRlciBmb3IgRGlz
Y292ZXJ5IGFuZCBJbm5vdmF0aW9uLCBOdXRsZXksIE5ldyBKZXJzZXksIFVTQS4mI3hEO0RlcGFy
dG1lbnQgb2YgQmlvc3RhdGlzdGljcywgQmlvaW5mb3JtYXRpY3MgYW5kIEJpb21hdGhlbWF0aWNz
LCBHZW9yZ2V0b3duIFVuaXZlcnNpdHksIFdhc2hpbmd0b24sIERDLCBVU0EuJiN4RDtIYWNrZW5z
YWNrIFVuaXZlcnNpdHkgTWVkaWNhbCBDZW50ZXIsIEhhY2tlbnNhY2ssIE5ldyBKZXJzZXksIFVT
QS48L2F1dGgtYWRkcmVzcz48dGl0bGVzPjx0aXRsZT5DbGluaWNhbCBhbmQgbGFib3JhdG9yeSBl
dmFsdWF0aW9uIG9mIHBhdGllbnRzIHdpdGggU0FSUy1Db1YtMiBwbmV1bW9uaWEgdHJlYXRlZCB3
aXRoIGhpZ2gtdGl0ZXIgY29udmFsZXNjZW50IHBsYXNtYTwvdGl0bGU+PHNlY29uZGFyeS10aXRs
ZT5KQ0kgSW5zaWdodDwvc2Vjb25kYXJ5LXRpdGxlPjxhbHQtdGl0bGU+SkNJIGluc2lnaHQ8L2Fs
dC10aXRsZT48L3RpdGxlcz48cGVyaW9kaWNhbD48ZnVsbC10aXRsZT5KQ0kgSW5zaWdodDwvZnVs
bC10aXRsZT48YWJici0xPkpDSSBpbnNpZ2h0PC9hYmJyLTE+PC9wZXJpb2RpY2FsPjxhbHQtcGVy
aW9kaWNhbD48ZnVsbC10aXRsZT5KQ0kgSW5zaWdodDwvZnVsbC10aXRsZT48YWJici0xPkpDSSBp
bnNpZ2h0PC9hYmJyLTE+PC9hbHQtcGVyaW9kaWNhbD48dm9sdW1lPjY8L3ZvbHVtZT48bnVtYmVy
PjY8L251bWJlcj48ZWRpdGlvbj4yMDIxLzAyLzEyPC9lZGl0aW9uPjxrZXl3b3Jkcz48a2V5d29y
ZD5Db3ZpZC0xOTwva2V5d29yZD48a2V5d29yZD5JbW11bm90aGVyYXB5PC9rZXl3b3JkPjwva2V5
d29yZHM+PGRhdGVzPjx5ZWFyPjIwMjE8L3llYXI+PHB1Yi1kYXRlcz48ZGF0ZT5NYXIgMjI8L2Rh
dGU+PC9wdWItZGF0ZXM+PC9kYXRlcz48aXNibj4yMzc5LTM3MDg8L2lzYm4+PGFjY2Vzc2lvbi1u
dW0+MzM1NzExNjg8L2FjY2Vzc2lvbi1udW0+PHVybHM+PC91cmxzPjxlbGVjdHJvbmljLXJlc291
cmNlLW51bT4xMC4xMTcyL2pjaS5pbnNpZ2h0LjE0MzE5NjwvZWxlY3Ryb25pYy1yZXNvdXJjZS1u
dW0+PHJlbW90ZS1kYXRhYmFzZS1wcm92aWRlcj5OTE08L3JlbW90ZS1kYXRhYmFzZS1wcm92aWRl
cj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b25hdG88L0F1dGhvcj48WWVhcj4yMDIxPC9ZZWFyPjxS
ZWNOdW0+ODE2OTwvUmVjTnVtPjxEaXNwbGF5VGV4dD4oRG9uYXRvIGV0IGFsLiwgMjAyMSk8L0Rp
c3BsYXlUZXh0PjxyZWNvcmQ+PHJlYy1udW1iZXI+ODE2OTwvcmVjLW51bWJlcj48Zm9yZWlnbi1r
ZXlzPjxrZXkgYXBwPSJFTiIgZGItaWQ9InR2MnRheHRwOWU5ejV1ZWZmNXI1eDBzdGRweGVkeDA5
dnJwOSIgdGltZXN0YW1wPSIxNjE2NTA2OTExIj44MTY5PC9rZXk+PC9mb3JlaWduLWtleXM+PHJl
Zi10eXBlIG5hbWU9IkpvdXJuYWwgQXJ0aWNsZSI+MTc8L3JlZi10eXBlPjxjb250cmlidXRvcnM+
PGF1dGhvcnM+PGF1dGhvcj5Eb25hdG8sIE0uIEwuPC9hdXRob3I+PGF1dGhvcj5QYXJrLCBTLjwv
YXV0aG9yPjxhdXRob3I+QmFrZXIsIE0uPC9hdXRob3I+PGF1dGhvcj5Lb3JuZ29sZCwgUi48L2F1
dGhvcj48YXV0aG9yPk1vcmF3c2tpLCBBLjwvYXV0aG9yPjxhdXRob3I+R2VuZywgWC48L2F1dGhv
cj48YXV0aG9yPlRhbiwgTS48L2F1dGhvcj48YXV0aG9yPklwLCBBLjwvYXV0aG9yPjxhdXRob3I+
R29sZGJlcmcsIFMuPC9hdXRob3I+PGF1dGhvcj5Sb3dsZXksIFMuPC9hdXRob3I+PGF1dGhvcj5D
aG93LCBLLjwvYXV0aG9yPjxhdXRob3I+QnJvd24sIEUuPC9hdXRob3I+PGF1dGhvcj5aZW5yZWlj
aCwgSi48L2F1dGhvcj48YXV0aG9yPk1jS2llcm5hbiwgUC48L2F1dGhvcj48YXV0aG9yPkJ1dHRu
ZXIsIEsuPC9hdXRob3I+PGF1dGhvcj5VbGxyaWNoLCBBLjwvYXV0aG9yPjxhdXRob3I+TG9uZywg
TC48L2F1dGhvcj48YXV0aG9yPkZlaW5tYW4sIFIuPC9hdXRob3I+PGF1dGhvcj5SaWNvdXJ0LCBB
LjwvYXV0aG9yPjxhdXRob3I+S2VtcCwgTS48L2F1dGhvcj48YXV0aG9yPlZlbmRpdmlsLCBNLjwv
YXV0aG9yPjxhdXRob3I+U3VoLCBILjwvYXV0aG9yPjxhdXRob3I+QmFsYW5pLCBCLjwvYXV0aG9y
PjxhdXRob3I+Q2ljb2duYSwgQy48L2F1dGhvcj48YXV0aG9yPlNlYnRpLCBSLjwvYXV0aG9yPjxh
dXRob3I+QWwtS2hhbiwgQS48L2F1dGhvcj48YXV0aG9yPlNwZXJiZXIsIFMuPC9hdXRob3I+PGF1
dGhvcj5EZXNhaSwgUy48L2F1dGhvcj48YXV0aG9yPkZhbm5pbmcsIFMuPC9hdXRob3I+PGF1dGhv
cj5BcmFkLCBELjwvYXV0aG9yPjxhdXRob3I+R28sIFIuPC9hdXRob3I+PGF1dGhvcj5UYW0sIEUu
PC9hdXRob3I+PGF1dGhvcj5Sb3NlLCBLLjwvYXV0aG9yPjxhdXRob3I+U2FkaWtvdCwgUy48L2F1
dGhvcj48YXV0aG9yPlNpZWdlbCwgRC48L2F1dGhvcj48YXV0aG9yPkd1dGllcnJleiwgTS48L2F1
dGhvcj48YXV0aG9yPkZlbGRtYW4sIFQuPC9hdXRob3I+PGF1dGhvcj5Hb3ksIEEuPC9hdXRob3I+
PGF1dGhvcj5QZWNvcmEsIEEuPC9hdXRob3I+PGF1dGhvcj5CaXJhbiwgTi48L2F1dGhvcj48YXV0
aG9yPkxlc2xpZSwgTC48L2F1dGhvcj48YXV0aG9yPkdpbGxpbywgQS48L2F1dGhvcj48YXV0aG9y
PlRpbW1hcHVyaSwgUy48L2F1dGhvcj48YXV0aG9yPkJvb25zdHJhLCBNLjwvYXV0aG9yPjxhdXRo
b3I+U2luZ2VyLCBTLjwvYXV0aG9yPjxhdXRob3I+S2F1ciwgUy48L2F1dGhvcj48YXV0aG9yPlJp
Y2hhcmRzLCBFLjwvYXV0aG9yPjxhdXRob3I+UGVybGluLCBELiBTLjwvYXV0aG9yPjwvYXV0aG9y
cz48L2NvbnRyaWJ1dG9ycz48YXV0aC1hZGRyZXNzPkpvaG4gVGhldXJlciBDYW5jZXIgQ2VudGVy
LCBIYWNrZW5zYWNrIFVuaXZlcnNpdHkgTWVkaWNhbCBDZW50ZXIsIEhhY2tlbnNhY2ssIE5ldyBK
ZXJzZXksIFVTQS4mI3hEO0hhY2tlbnNhY2sgTWVyaWRpYW4gSGVhbHRoIENlbnRlciBmb3IgRGlz
Y292ZXJ5IGFuZCBJbm5vdmF0aW9uLCBOdXRsZXksIE5ldyBKZXJzZXksIFVTQS4mI3hEO0RlcGFy
dG1lbnQgb2YgQmlvc3RhdGlzdGljcywgQmlvaW5mb3JtYXRpY3MgYW5kIEJpb21hdGhlbWF0aWNz
LCBHZW9yZ2V0b3duIFVuaXZlcnNpdHksIFdhc2hpbmd0b24sIERDLCBVU0EuJiN4RDtIYWNrZW5z
YWNrIFVuaXZlcnNpdHkgTWVkaWNhbCBDZW50ZXIsIEhhY2tlbnNhY2ssIE5ldyBKZXJzZXksIFVT
QS48L2F1dGgtYWRkcmVzcz48dGl0bGVzPjx0aXRsZT5DbGluaWNhbCBhbmQgbGFib3JhdG9yeSBl
dmFsdWF0aW9uIG9mIHBhdGllbnRzIHdpdGggU0FSUy1Db1YtMiBwbmV1bW9uaWEgdHJlYXRlZCB3
aXRoIGhpZ2gtdGl0ZXIgY29udmFsZXNjZW50IHBsYXNtYTwvdGl0bGU+PHNlY29uZGFyeS10aXRs
ZT5KQ0kgSW5zaWdodDwvc2Vjb25kYXJ5LXRpdGxlPjxhbHQtdGl0bGU+SkNJIGluc2lnaHQ8L2Fs
dC10aXRsZT48L3RpdGxlcz48cGVyaW9kaWNhbD48ZnVsbC10aXRsZT5KQ0kgSW5zaWdodDwvZnVs
bC10aXRsZT48YWJici0xPkpDSSBpbnNpZ2h0PC9hYmJyLTE+PC9wZXJpb2RpY2FsPjxhbHQtcGVy
aW9kaWNhbD48ZnVsbC10aXRsZT5KQ0kgSW5zaWdodDwvZnVsbC10aXRsZT48YWJici0xPkpDSSBp
bnNpZ2h0PC9hYmJyLTE+PC9hbHQtcGVyaW9kaWNhbD48dm9sdW1lPjY8L3ZvbHVtZT48bnVtYmVy
PjY8L251bWJlcj48ZWRpdGlvbj4yMDIxLzAyLzEyPC9lZGl0aW9uPjxrZXl3b3Jkcz48a2V5d29y
ZD5Db3ZpZC0xOTwva2V5d29yZD48a2V5d29yZD5JbW11bm90aGVyYXB5PC9rZXl3b3JkPjwva2V5
d29yZHM+PGRhdGVzPjx5ZWFyPjIwMjE8L3llYXI+PHB1Yi1kYXRlcz48ZGF0ZT5NYXIgMjI8L2Rh
dGU+PC9wdWItZGF0ZXM+PC9kYXRlcz48aXNibj4yMzc5LTM3MDg8L2lzYm4+PGFjY2Vzc2lvbi1u
dW0+MzM1NzExNjg8L2FjY2Vzc2lvbi1udW0+PHVybHM+PC91cmxzPjxlbGVjdHJvbmljLXJlc291
cmNlLW51bT4xMC4xMTcyL2pjaS5pbnNpZ2h0LjE0MzE5NjwvZWxlY3Ryb25pYy1yZXNvdXJjZS1u
dW0+PHJlbW90ZS1kYXRhYmFzZS1wcm92aWRlcj5OTE08L3JlbW90ZS1kYXRhYmFzZS1wcm92aWRl
cj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D4120">
              <w:fldChar w:fldCharType="separate"/>
            </w:r>
            <w:r>
              <w:rPr>
                <w:noProof/>
              </w:rPr>
              <w:t>(Donato et al., 2021)</w:t>
            </w:r>
            <w:r w:rsidRPr="00FD4120">
              <w:fldChar w:fldCharType="end"/>
            </w:r>
          </w:p>
        </w:tc>
      </w:tr>
      <w:tr w:rsidR="00E876E0" w:rsidRPr="00FD4120" w14:paraId="00570119" w14:textId="77777777" w:rsidTr="00D17A34">
        <w:tc>
          <w:tcPr>
            <w:tcW w:w="1561" w:type="dxa"/>
          </w:tcPr>
          <w:p w14:paraId="145BFA46" w14:textId="77777777" w:rsidR="00E876E0" w:rsidRPr="00FD4120" w:rsidRDefault="00E876E0" w:rsidP="00D17A34">
            <w:r w:rsidRPr="00FD4120">
              <w:t>Yoon et al.</w:t>
            </w:r>
          </w:p>
        </w:tc>
        <w:tc>
          <w:tcPr>
            <w:tcW w:w="1556" w:type="dxa"/>
          </w:tcPr>
          <w:p w14:paraId="279D1A49" w14:textId="77777777" w:rsidR="00E876E0" w:rsidRPr="00FD4120" w:rsidRDefault="00E876E0" w:rsidP="00D17A34">
            <w:r w:rsidRPr="00FD4120">
              <w:t>New York City</w:t>
            </w:r>
          </w:p>
        </w:tc>
        <w:tc>
          <w:tcPr>
            <w:tcW w:w="2368" w:type="dxa"/>
          </w:tcPr>
          <w:p w14:paraId="5106279A" w14:textId="77777777" w:rsidR="00E876E0" w:rsidRPr="00FD4120" w:rsidRDefault="00E876E0" w:rsidP="00D17A34">
            <w:r w:rsidRPr="00FD4120">
              <w:t>Matched Cohort Design</w:t>
            </w:r>
          </w:p>
        </w:tc>
        <w:tc>
          <w:tcPr>
            <w:tcW w:w="1260" w:type="dxa"/>
          </w:tcPr>
          <w:p w14:paraId="742A2AEA" w14:textId="77777777" w:rsidR="00E876E0" w:rsidRPr="00FD4120" w:rsidRDefault="00E876E0" w:rsidP="00D17A34">
            <w:r w:rsidRPr="00FD4120">
              <w:t>32.8</w:t>
            </w:r>
          </w:p>
        </w:tc>
        <w:tc>
          <w:tcPr>
            <w:tcW w:w="1260" w:type="dxa"/>
          </w:tcPr>
          <w:p w14:paraId="10BD4966" w14:textId="77777777" w:rsidR="00E876E0" w:rsidRPr="00FD4120" w:rsidRDefault="00E876E0" w:rsidP="00D17A34">
            <w:r w:rsidRPr="00FD4120">
              <w:t>37.5</w:t>
            </w:r>
          </w:p>
        </w:tc>
        <w:tc>
          <w:tcPr>
            <w:tcW w:w="1345" w:type="dxa"/>
          </w:tcPr>
          <w:p w14:paraId="48B5813B" w14:textId="77777777" w:rsidR="00E876E0" w:rsidRPr="00FD4120" w:rsidRDefault="00E876E0" w:rsidP="00D17A34">
            <w:r w:rsidRPr="00FD4120">
              <w:t>0.87</w:t>
            </w:r>
          </w:p>
        </w:tc>
        <w:tc>
          <w:tcPr>
            <w:tcW w:w="1345" w:type="dxa"/>
          </w:tcPr>
          <w:p w14:paraId="762B9098" w14:textId="77777777" w:rsidR="00E876E0" w:rsidRPr="00FD4120" w:rsidRDefault="00E876E0" w:rsidP="00D17A34">
            <w:r w:rsidRPr="00FD4120">
              <w:fldChar w:fldCharType="begin">
                <w:fldData xml:space="preserve">PEVuZE5vdGU+PENpdGU+PEF1dGhvcj5Zb29uPC9BdXRob3I+PFllYXI+MjAyMTwvWWVhcj48UmVj
TnVtPjgwOTU8L1JlY051bT48RGlzcGxheVRleHQ+KFlvb24gZXQgYWwuLCAyMDIxKTwvRGlzcGxh
eVRleHQ+PHJlY29yZD48cmVjLW51bWJlcj44MDk1PC9yZWMtbnVtYmVyPjxmb3JlaWduLWtleXM+
PGtleSBhcHA9IkVOIiBkYi1pZD0idHYydGF4dHA5ZTl6NXVlZmY1cjV4MHN0ZHB4ZWR4MDl2cnA5
IiB0aW1lc3RhbXA9IjE2MTE2ODg3MjQiPjgwOTU8L2tleT48L2ZvcmVpZ24ta2V5cz48cmVmLXR5
cGUgbmFtZT0iSm91cm5hbCBBcnRpY2xlIj4xNzwvcmVmLXR5cGU+PGNvbnRyaWJ1dG9ycz48YXV0
aG9ycz48YXV0aG9yPllvb24sIEguIEEuPC9hdXRob3I+PGF1dGhvcj5CYXJ0YXNoLCBSLjwvYXV0
aG9yPjxhdXRob3I+R2VuZGxpbmEsIEkuPC9hdXRob3I+PGF1dGhvcj5SaXZlcmEsIEouPC9hdXRo
b3I+PGF1dGhvcj5OYWtvdXppLCBBLjwvYXV0aG9yPjxhdXRob3I+Qm9ydHosIFIuIEguLCAzcmQ8
L2F1dGhvcj48YXV0aG9yPldpcmNobmlhbnNraSwgQS4gUy48L2F1dGhvcj48YXV0aG9yPlBhcm9k
ZXIsIE0uPC9hdXRob3I+PGF1dGhvcj5GZWhuLCBLLjwvYXV0aG9yPjxhdXRob3I+U2VycmFuby1S
YWhtYW4sIEwuPC9hdXRob3I+PGF1dGhvcj5CYWJiLCBSLjwvYXV0aG9yPjxhdXRob3I+U2Fyd2Fy
LCBVLiBOLjwvYXV0aG9yPjxhdXRob3I+SGFzbHdhbnRlciwgRC48L2F1dGhvcj48YXV0aG9yPkxh
dWRlcm1pbGNoLCBFLjwvYXV0aG9yPjxhdXRob3I+RmxvcmV6LCBDLjwvYXV0aG9yPjxhdXRob3I+
RGlldGVybGUsIE0uIEUuPC9hdXRob3I+PGF1dGhvcj5KYW5ncmEsIFIuIEsuPC9hdXRob3I+PGF1
dGhvcj5GZWxzLCBKLiBNLjwvYXV0aG9yPjxhdXRob3I+VG9uZywgSy48L2F1dGhvcj48YXV0aG9y
Pk1hcmlhbm8sIE0uIEMuPC9hdXRob3I+PGF1dGhvcj5WZXJnbm9sbGUsIE8uPC9hdXRob3I+PGF1
dGhvcj5HZW9yZ2lldiwgRy4gSS48L2F1dGhvcj48YXV0aG9yPkhlcnJlcmEsIE4uIEcuPC9hdXRo
b3I+PGF1dGhvcj5NYWxvbmlzLCBSLiBKLjwvYXV0aG9yPjxhdXRob3I+UXVpcm96LCBKLiBBLjwv
YXV0aG9yPjxhdXRob3I+TW9yYW5vLCBOLiBDLjwvYXV0aG9yPjxhdXRob3I+S3JhdXNlLCBHLiBK
LjwvYXV0aG9yPjxhdXRob3I+U3dlZW5leSwgSi4gTS48L2F1dGhvcj48YXV0aG9yPkNvd21hbiwg
Sy48L2F1dGhvcj48YXV0aG9yPkFsbGVuLCBTLjwvYXV0aG9yPjxhdXRob3I+QW5uYW0sIEouPC9h
dXRob3I+PGF1dGhvcj5BcHBsZWJhdW0sIEEuPC9hdXRob3I+PGF1dGhvcj5CYXJib3RvLCBELjwv
YXV0aG9yPjxhdXRob3I+S2hva2hhciwgQS48L2F1dGhvcj48YXV0aG9yPkxhbGx5LCBCLiBKLjwv
YXV0aG9yPjxhdXRob3I+TGVlLCBBLjwvYXV0aG9yPjxhdXRob3I+TGVlLCBNLjwvYXV0aG9yPjxh
dXRob3I+TWFsYXZpeWEsIEEuPC9hdXRob3I+PGF1dGhvcj5TYW1wbGUsIFIuPC9hdXRob3I+PGF1
dGhvcj5ZYW5nLCBYLiBBLjwvYXV0aG9yPjxhdXRob3I+TGksIFkuPC9hdXRob3I+PGF1dGhvcj5S
dWl6LCBSLjwvYXV0aG9yPjxhdXRob3I+VGhvdGEsIFIuPC9hdXRob3I+PGF1dGhvcj5CYXJuaGls
bCwgSi48L2F1dGhvcj48YXV0aG9yPkdvbGRzdGVpbiwgRC4gWS48L2F1dGhvcj48YXV0aG9yPlVl
aGxpbmdlciwgSi48L2F1dGhvcj48YXV0aG9yPkdhcmZvcnRoLCBTLiBKLjwvYXV0aG9yPjxhdXRo
b3I+QWxtbywgUy4gQy48L2F1dGhvcj48YXV0aG9yPkxhaSwgSi4gUi48L2F1dGhvcj48YXV0aG9y
PkdpbCwgTS4gUi48L2F1dGhvcj48YXV0aG9yPkZveCwgQS4gUy48L2F1dGhvcj48YXV0aG9yPkNo
YW5kcmFuLCBLLjwvYXV0aG9yPjxhdXRob3I+V2FuZywgVC48L2F1dGhvcj48YXV0aG9yPkRhaWx5
LCBKLiBQLjwvYXV0aG9yPjxhdXRob3I+UGlyb2Zza2ksIEwuIEEuPC9hdXRob3I+PC9hdXRob3Jz
PjwvY29udHJpYnV0b3JzPjxhdXRoLWFkZHJlc3M+RGl2aXNpb24gb2YgSW5mZWN0aW91cyBEaXNl
YXNlcywgRGVwYXJ0bWVudCBvZiBNZWRpY2luZSwgQWxiZXJ0IEVpbnN0ZWluIENvbGxlZ2Ugb2Yg
TWVkaWNpbmUgYW5kIE1vbnRlZmlvcmUgTWVkaWNhbCBDZW50ZXIsIEJyb254LCBOZXcgWW9yaywg
VVNBLiYjeEQ7RGVwYXJ0bWVudCBvZiBNaWNyb2Jpb2xvZ3kgYW5kIEltbXVub2xvZ3kgYW5kLiYj
eEQ7RGVwYXJ0bWVudCBvZiBCaW9jaGVtaXN0cnksIEFsYmVydCBFaW5zdGVpbiBDb2xsZWdlIG9m
IE1lZGljaW5lLCBCcm9ueCwgTmV3IFlvcmssIFVTQS4mI3hEO0RlcGFydG1lbnQgb2YgUGF0aG9s
b2d5IGFuZC4mI3hEO0RlcGFydG1lbnQgb2YgT25jb2xvZ3ksIEFsYmVydCBFaW5zdGVpbiBDb2xs
ZWdlIG9mIE1lZGljaW5lIGFuZCBNb250ZWZpb3JlIE1lZGljYWwgQ2VudGVyLCBCcm9ueCwgTmV3
IFlvcmssIFVTQS4mI3hEO0RlcGFydG1lbnQgb2YgQ2hlbWlzdHJ5IGFuZCBMaWZlIFNjaWVuY2Us
IFVuaXRlZCBTdGF0ZXMgTWlsaXRhcnkgQWNhZGVteSBhdCBXZXN0IFBvaW50LCBXZXN0IFBvaW50
LCBOZXcgWW9yaywgVVNBLiYjeEQ7RGVwYXJ0bWVudCBvZiBEZXZlbG9wbWVudGFsICZhbXA7IE1v
bGVjdWxhciBCaW9sb2d5LiYjeEQ7SW5zdGl0dXRlIGZvciBBZ2luZyBSZXNlYXJjaCwgYW5kLiYj
eEQ7RGVwYXJ0bWVudCBvZiBQaHlzaW9sb2d5IGFuZCBCaW9waHlzaWNzLCBBbGJlcnQgRWluc3Rl
aW4gQ29sbGVnZSBvZiBNZWRpY2luZSwgQnJvbngsIE5ldyBZb3JrLCBVU0EuJiN4RDtBbGJlcnQg
RWluc3RlaW4gQ29sbGVnZSBvZiBNZWRpY2luZSwgQnJvbngsIE5ldyBZb3JrLCBVU0EuJiN4RDtE
ZXBhcnRtZW50IG9mIEVwaWRlbWlvbG9neSBhbmQgUG9wdWxhdGlvbiBIZWFsdGgsIEFsYmVydCBF
aW5zdGVpbiBDb2xsZWdlIG9mIE1lZGljaW5lLCBCcm9ueCwgTmV3IFlvcmssIFVTQS4mI3hEO05l
dHdvcmsgUGVyZm9ybWFuY2UgR3JvdXAsIE1vbnRlZmlvcmUgTWVkaWNhbCBDZW50ZXIsIEJyb254
LCBOZXcgWW9yaywgVVNBLiYjeEQ7RGl2aXNpb24gb2YgSG9zcGl0YWwgTWVkaWNpbmUsIERlcGFy
dG1lbnQgb2YgTWVkaWNpbmUsIEFsYmVydCBFaW5zdGVpbiBDb2xsZWdlIG9mIE1lZGljaW5lIGFu
ZCBNb250ZWZpb3JlIE1lZGljYWwgQ2VudGVyLCBCcm9ueCwgTmV3IFlvcmssIFVTQS48L2F1dGgt
YWRkcmVzcz48dGl0bGVzPjx0aXRsZT5UcmVhdG1lbnQgb2Ygc2V2ZXJlIENPVklELTE5IHdpdGgg
Y29udmFsZXNjZW50IHBsYXNtYSBpbiBCcm9ueCwgTllDPC90aXRsZT48c2Vjb25kYXJ5LXRpdGxl
PkpDSSBJbnNpZ2h0PC9zZWNvbmRhcnktdGl0bGU+PGFsdC10aXRsZT5KQ0kgaW5zaWdodDwvYWx0
LXRpdGxlPjwvdGl0bGVzPjxwZXJpb2RpY2FsPjxmdWxsLXRpdGxlPkpDSSBJbnNpZ2h0PC9mdWxs
LXRpdGxlPjxhYmJyLTE+SkNJIGluc2lnaHQ8L2FiYnItMT48L3BlcmlvZGljYWw+PGFsdC1wZXJp
b2RpY2FsPjxmdWxsLXRpdGxlPkpDSSBJbnNpZ2h0PC9mdWxsLXRpdGxlPjxhYmJyLTE+SkNJIGlu
c2lnaHQ8L2FiYnItMT48L2FsdC1wZXJpb2RpY2FsPjx2b2x1bWU+Njwvdm9sdW1lPjxudW1iZXI+
NDwvbnVtYmVyPjxlZGl0aW9uPjIwMjEvMDEvMjI8L2VkaXRpb24+PGtleXdvcmRzPjxrZXl3b3Jk
PkFkdWx0PC9rZXl3b3JkPjxrZXl3b3JkPkFnZSBGYWN0b3JzPC9rZXl3b3JkPjxrZXl3b3JkPkFn
ZWQ8L2tleXdvcmQ+PGtleXdvcmQ+QWdlZCwgODAgYW5kIG92ZXI8L2tleXdvcmQ+PGtleXdvcmQ+
QW50aWJvZGllcywgTmV1dHJhbGl6aW5nLyphZG1pbmlzdHJhdGlvbiAmYW1wOyBkb3NhZ2UvYmxv
b2QvaW1tdW5vbG9neTwva2V5d29yZD48a2V5d29yZD5BbnRpYm9kaWVzLCBWaXJhbC8qYWRtaW5p
c3RyYXRpb24gJmFtcDsgZG9zYWdlL2Jsb29kL2ltbXVub2xvZ3k8L2tleXdvcmQ+PGtleXdvcmQ+
Q09WSUQtMTkvaW1tdW5vbG9neS9tb3J0YWxpdHkvKnRoZXJhcHkvdmlyb2xvZ3k8L2tleXdvcmQ+
PGtleXdvcmQ+RmVtYWxlPC9rZXl3b3JkPjxrZXl3b3JkPkhvc3BpdGFsIE1vcnRhbGl0eTwva2V5
d29yZD48a2V5d29yZD5IdW1hbnM8L2tleXdvcmQ+PGtleXdvcmQ+SW1tdW5pemF0aW9uLCBQYXNz
aXZlL21ldGhvZHM8L2tleXdvcmQ+PGtleXdvcmQ+TWFsZTwva2V5d29yZD48a2V5d29yZD5NaWRk
bGUgQWdlZDwva2V5d29yZD48a2V5d29yZD5OZXcgWW9yayBDaXR5L2VwaWRlbWlvbG9neTwva2V5
d29yZD48a2V5d29yZD5Qcm9wZW5zaXR5IFNjb3JlPC9rZXl3b3JkPjxrZXl3b3JkPlJldHJvc3Bl
Y3RpdmUgU3R1ZGllczwva2V5d29yZD48a2V5d29yZD5TQVJTLUNvVi0yLyppbW11bm9sb2d5PC9r
ZXl3b3JkPjxrZXl3b3JkPlNwaWtlIEdseWNvcHJvdGVpbiwgQ29yb25hdmlydXMvaW1tdW5vbG9n
eTwva2V5d29yZD48a2V5d29yZD5UcmVhdG1lbnQgT3V0Y29tZTwva2V5d29yZD48a2V5d29yZD4q
Q292aWQtMTk8L2tleXdvcmQ+PGtleXdvcmQ+KkltbXVub2dsb2J1bGluczwva2V5d29yZD48a2V5
d29yZD4qSW5mZWN0aW91cyBkaXNlYXNlPC9rZXl3b3JkPjwva2V5d29yZHM+PGRhdGVzPjx5ZWFy
PjIwMjE8L3llYXI+PHB1Yi1kYXRlcz48ZGF0ZT5GZWIgMjI8L2RhdGU+PC9wdWItZGF0ZXM+PC9k
YXRlcz48aXNibj4yMzc5LTM3MDggKEVsZWN0cm9uaWMpJiN4RDsyMzc5LTM3MDggKExpbmtpbmcp
PC9pc2JuPjxhY2Nlc3Npb24tbnVtPjMzNDc2MzAwPC9hY2Nlc3Npb24tbnVtPjx1cmxzPjxyZWxh
dGVkLXVybHM+PHVybD5odHRwczovL3d3dy5uY2JpLm5sbS5uaWguZ292L3B1Ym1lZC8zMzQ3NjMw
MDwvdXJsPjwvcmVsYXRlZC11cmxzPjwvdXJscz48Y3VzdG9tMj5QTUM3OTM0OTMzPC9jdXN0b20y
PjxlbGVjdHJvbmljLXJlc291cmNlLW51bT4xMC4xMTcyL2pjaS5pbnNpZ2h0LjE0MjI3MDwvZWxl
Y3Ryb25pYy1yZXNvdXJjZS1udW0+PHJlbW90ZS1kYXRhYmFzZS1wcm92aWRlcj5OTE08L3JlbW90
ZS1kYXRhYmFzZS1wcm92aWRlcj48bGFuZ3VhZ2U+ZW5nPC9sYW5ndWFnZT48L3JlY29yZD48L0Np
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b29uPC9BdXRob3I+PFllYXI+MjAyMTwvWWVhcj48UmVj
TnVtPjgwOTU8L1JlY051bT48RGlzcGxheVRleHQ+KFlvb24gZXQgYWwuLCAyMDIxKTwvRGlzcGxh
eVRleHQ+PHJlY29yZD48cmVjLW51bWJlcj44MDk1PC9yZWMtbnVtYmVyPjxmb3JlaWduLWtleXM+
PGtleSBhcHA9IkVOIiBkYi1pZD0idHYydGF4dHA5ZTl6NXVlZmY1cjV4MHN0ZHB4ZWR4MDl2cnA5
IiB0aW1lc3RhbXA9IjE2MTE2ODg3MjQiPjgwOTU8L2tleT48L2ZvcmVpZ24ta2V5cz48cmVmLXR5
cGUgbmFtZT0iSm91cm5hbCBBcnRpY2xlIj4xNzwvcmVmLXR5cGU+PGNvbnRyaWJ1dG9ycz48YXV0
aG9ycz48YXV0aG9yPllvb24sIEguIEEuPC9hdXRob3I+PGF1dGhvcj5CYXJ0YXNoLCBSLjwvYXV0
aG9yPjxhdXRob3I+R2VuZGxpbmEsIEkuPC9hdXRob3I+PGF1dGhvcj5SaXZlcmEsIEouPC9hdXRo
b3I+PGF1dGhvcj5OYWtvdXppLCBBLjwvYXV0aG9yPjxhdXRob3I+Qm9ydHosIFIuIEguLCAzcmQ8
L2F1dGhvcj48YXV0aG9yPldpcmNobmlhbnNraSwgQS4gUy48L2F1dGhvcj48YXV0aG9yPlBhcm9k
ZXIsIE0uPC9hdXRob3I+PGF1dGhvcj5GZWhuLCBLLjwvYXV0aG9yPjxhdXRob3I+U2VycmFuby1S
YWhtYW4sIEwuPC9hdXRob3I+PGF1dGhvcj5CYWJiLCBSLjwvYXV0aG9yPjxhdXRob3I+U2Fyd2Fy
LCBVLiBOLjwvYXV0aG9yPjxhdXRob3I+SGFzbHdhbnRlciwgRC48L2F1dGhvcj48YXV0aG9yPkxh
dWRlcm1pbGNoLCBFLjwvYXV0aG9yPjxhdXRob3I+RmxvcmV6LCBDLjwvYXV0aG9yPjxhdXRob3I+
RGlldGVybGUsIE0uIEUuPC9hdXRob3I+PGF1dGhvcj5KYW5ncmEsIFIuIEsuPC9hdXRob3I+PGF1
dGhvcj5GZWxzLCBKLiBNLjwvYXV0aG9yPjxhdXRob3I+VG9uZywgSy48L2F1dGhvcj48YXV0aG9y
Pk1hcmlhbm8sIE0uIEMuPC9hdXRob3I+PGF1dGhvcj5WZXJnbm9sbGUsIE8uPC9hdXRob3I+PGF1
dGhvcj5HZW9yZ2lldiwgRy4gSS48L2F1dGhvcj48YXV0aG9yPkhlcnJlcmEsIE4uIEcuPC9hdXRo
b3I+PGF1dGhvcj5NYWxvbmlzLCBSLiBKLjwvYXV0aG9yPjxhdXRob3I+UXVpcm96LCBKLiBBLjwv
YXV0aG9yPjxhdXRob3I+TW9yYW5vLCBOLiBDLjwvYXV0aG9yPjxhdXRob3I+S3JhdXNlLCBHLiBK
LjwvYXV0aG9yPjxhdXRob3I+U3dlZW5leSwgSi4gTS48L2F1dGhvcj48YXV0aG9yPkNvd21hbiwg
Sy48L2F1dGhvcj48YXV0aG9yPkFsbGVuLCBTLjwvYXV0aG9yPjxhdXRob3I+QW5uYW0sIEouPC9h
dXRob3I+PGF1dGhvcj5BcHBsZWJhdW0sIEEuPC9hdXRob3I+PGF1dGhvcj5CYXJib3RvLCBELjwv
YXV0aG9yPjxhdXRob3I+S2hva2hhciwgQS48L2F1dGhvcj48YXV0aG9yPkxhbGx5LCBCLiBKLjwv
YXV0aG9yPjxhdXRob3I+TGVlLCBBLjwvYXV0aG9yPjxhdXRob3I+TGVlLCBNLjwvYXV0aG9yPjxh
dXRob3I+TWFsYXZpeWEsIEEuPC9hdXRob3I+PGF1dGhvcj5TYW1wbGUsIFIuPC9hdXRob3I+PGF1
dGhvcj5ZYW5nLCBYLiBBLjwvYXV0aG9yPjxhdXRob3I+TGksIFkuPC9hdXRob3I+PGF1dGhvcj5S
dWl6LCBSLjwvYXV0aG9yPjxhdXRob3I+VGhvdGEsIFIuPC9hdXRob3I+PGF1dGhvcj5CYXJuaGls
bCwgSi48L2F1dGhvcj48YXV0aG9yPkdvbGRzdGVpbiwgRC4gWS48L2F1dGhvcj48YXV0aG9yPlVl
aGxpbmdlciwgSi48L2F1dGhvcj48YXV0aG9yPkdhcmZvcnRoLCBTLiBKLjwvYXV0aG9yPjxhdXRo
b3I+QWxtbywgUy4gQy48L2F1dGhvcj48YXV0aG9yPkxhaSwgSi4gUi48L2F1dGhvcj48YXV0aG9y
PkdpbCwgTS4gUi48L2F1dGhvcj48YXV0aG9yPkZveCwgQS4gUy48L2F1dGhvcj48YXV0aG9yPkNo
YW5kcmFuLCBLLjwvYXV0aG9yPjxhdXRob3I+V2FuZywgVC48L2F1dGhvcj48YXV0aG9yPkRhaWx5
LCBKLiBQLjwvYXV0aG9yPjxhdXRob3I+UGlyb2Zza2ksIEwuIEEuPC9hdXRob3I+PC9hdXRob3Jz
PjwvY29udHJpYnV0b3JzPjxhdXRoLWFkZHJlc3M+RGl2aXNpb24gb2YgSW5mZWN0aW91cyBEaXNl
YXNlcywgRGVwYXJ0bWVudCBvZiBNZWRpY2luZSwgQWxiZXJ0IEVpbnN0ZWluIENvbGxlZ2Ugb2Yg
TWVkaWNpbmUgYW5kIE1vbnRlZmlvcmUgTWVkaWNhbCBDZW50ZXIsIEJyb254LCBOZXcgWW9yaywg
VVNBLiYjeEQ7RGVwYXJ0bWVudCBvZiBNaWNyb2Jpb2xvZ3kgYW5kIEltbXVub2xvZ3kgYW5kLiYj
eEQ7RGVwYXJ0bWVudCBvZiBCaW9jaGVtaXN0cnksIEFsYmVydCBFaW5zdGVpbiBDb2xsZWdlIG9m
IE1lZGljaW5lLCBCcm9ueCwgTmV3IFlvcmssIFVTQS4mI3hEO0RlcGFydG1lbnQgb2YgUGF0aG9s
b2d5IGFuZC4mI3hEO0RlcGFydG1lbnQgb2YgT25jb2xvZ3ksIEFsYmVydCBFaW5zdGVpbiBDb2xs
ZWdlIG9mIE1lZGljaW5lIGFuZCBNb250ZWZpb3JlIE1lZGljYWwgQ2VudGVyLCBCcm9ueCwgTmV3
IFlvcmssIFVTQS4mI3hEO0RlcGFydG1lbnQgb2YgQ2hlbWlzdHJ5IGFuZCBMaWZlIFNjaWVuY2Us
IFVuaXRlZCBTdGF0ZXMgTWlsaXRhcnkgQWNhZGVteSBhdCBXZXN0IFBvaW50LCBXZXN0IFBvaW50
LCBOZXcgWW9yaywgVVNBLiYjeEQ7RGVwYXJ0bWVudCBvZiBEZXZlbG9wbWVudGFsICZhbXA7IE1v
bGVjdWxhciBCaW9sb2d5LiYjeEQ7SW5zdGl0dXRlIGZvciBBZ2luZyBSZXNlYXJjaCwgYW5kLiYj
eEQ7RGVwYXJ0bWVudCBvZiBQaHlzaW9sb2d5IGFuZCBCaW9waHlzaWNzLCBBbGJlcnQgRWluc3Rl
aW4gQ29sbGVnZSBvZiBNZWRpY2luZSwgQnJvbngsIE5ldyBZb3JrLCBVU0EuJiN4RDtBbGJlcnQg
RWluc3RlaW4gQ29sbGVnZSBvZiBNZWRpY2luZSwgQnJvbngsIE5ldyBZb3JrLCBVU0EuJiN4RDtE
ZXBhcnRtZW50IG9mIEVwaWRlbWlvbG9neSBhbmQgUG9wdWxhdGlvbiBIZWFsdGgsIEFsYmVydCBF
aW5zdGVpbiBDb2xsZWdlIG9mIE1lZGljaW5lLCBCcm9ueCwgTmV3IFlvcmssIFVTQS4mI3hEO05l
dHdvcmsgUGVyZm9ybWFuY2UgR3JvdXAsIE1vbnRlZmlvcmUgTWVkaWNhbCBDZW50ZXIsIEJyb254
LCBOZXcgWW9yaywgVVNBLiYjeEQ7RGl2aXNpb24gb2YgSG9zcGl0YWwgTWVkaWNpbmUsIERlcGFy
dG1lbnQgb2YgTWVkaWNpbmUsIEFsYmVydCBFaW5zdGVpbiBDb2xsZWdlIG9mIE1lZGljaW5lIGFu
ZCBNb250ZWZpb3JlIE1lZGljYWwgQ2VudGVyLCBCcm9ueCwgTmV3IFlvcmssIFVTQS48L2F1dGgt
YWRkcmVzcz48dGl0bGVzPjx0aXRsZT5UcmVhdG1lbnQgb2Ygc2V2ZXJlIENPVklELTE5IHdpdGgg
Y29udmFsZXNjZW50IHBsYXNtYSBpbiBCcm9ueCwgTllDPC90aXRsZT48c2Vjb25kYXJ5LXRpdGxl
PkpDSSBJbnNpZ2h0PC9zZWNvbmRhcnktdGl0bGU+PGFsdC10aXRsZT5KQ0kgaW5zaWdodDwvYWx0
LXRpdGxlPjwvdGl0bGVzPjxwZXJpb2RpY2FsPjxmdWxsLXRpdGxlPkpDSSBJbnNpZ2h0PC9mdWxs
LXRpdGxlPjxhYmJyLTE+SkNJIGluc2lnaHQ8L2FiYnItMT48L3BlcmlvZGljYWw+PGFsdC1wZXJp
b2RpY2FsPjxmdWxsLXRpdGxlPkpDSSBJbnNpZ2h0PC9mdWxsLXRpdGxlPjxhYmJyLTE+SkNJIGlu
c2lnaHQ8L2FiYnItMT48L2FsdC1wZXJpb2RpY2FsPjx2b2x1bWU+Njwvdm9sdW1lPjxudW1iZXI+
NDwvbnVtYmVyPjxlZGl0aW9uPjIwMjEvMDEvMjI8L2VkaXRpb24+PGtleXdvcmRzPjxrZXl3b3Jk
PkFkdWx0PC9rZXl3b3JkPjxrZXl3b3JkPkFnZSBGYWN0b3JzPC9rZXl3b3JkPjxrZXl3b3JkPkFn
ZWQ8L2tleXdvcmQ+PGtleXdvcmQ+QWdlZCwgODAgYW5kIG92ZXI8L2tleXdvcmQ+PGtleXdvcmQ+
QW50aWJvZGllcywgTmV1dHJhbGl6aW5nLyphZG1pbmlzdHJhdGlvbiAmYW1wOyBkb3NhZ2UvYmxv
b2QvaW1tdW5vbG9neTwva2V5d29yZD48a2V5d29yZD5BbnRpYm9kaWVzLCBWaXJhbC8qYWRtaW5p
c3RyYXRpb24gJmFtcDsgZG9zYWdlL2Jsb29kL2ltbXVub2xvZ3k8L2tleXdvcmQ+PGtleXdvcmQ+
Q09WSUQtMTkvaW1tdW5vbG9neS9tb3J0YWxpdHkvKnRoZXJhcHkvdmlyb2xvZ3k8L2tleXdvcmQ+
PGtleXdvcmQ+RmVtYWxlPC9rZXl3b3JkPjxrZXl3b3JkPkhvc3BpdGFsIE1vcnRhbGl0eTwva2V5
d29yZD48a2V5d29yZD5IdW1hbnM8L2tleXdvcmQ+PGtleXdvcmQ+SW1tdW5pemF0aW9uLCBQYXNz
aXZlL21ldGhvZHM8L2tleXdvcmQ+PGtleXdvcmQ+TWFsZTwva2V5d29yZD48a2V5d29yZD5NaWRk
bGUgQWdlZDwva2V5d29yZD48a2V5d29yZD5OZXcgWW9yayBDaXR5L2VwaWRlbWlvbG9neTwva2V5
d29yZD48a2V5d29yZD5Qcm9wZW5zaXR5IFNjb3JlPC9rZXl3b3JkPjxrZXl3b3JkPlJldHJvc3Bl
Y3RpdmUgU3R1ZGllczwva2V5d29yZD48a2V5d29yZD5TQVJTLUNvVi0yLyppbW11bm9sb2d5PC9r
ZXl3b3JkPjxrZXl3b3JkPlNwaWtlIEdseWNvcHJvdGVpbiwgQ29yb25hdmlydXMvaW1tdW5vbG9n
eTwva2V5d29yZD48a2V5d29yZD5UcmVhdG1lbnQgT3V0Y29tZTwva2V5d29yZD48a2V5d29yZD4q
Q292aWQtMTk8L2tleXdvcmQ+PGtleXdvcmQ+KkltbXVub2dsb2J1bGluczwva2V5d29yZD48a2V5
d29yZD4qSW5mZWN0aW91cyBkaXNlYXNlPC9rZXl3b3JkPjwva2V5d29yZHM+PGRhdGVzPjx5ZWFy
PjIwMjE8L3llYXI+PHB1Yi1kYXRlcz48ZGF0ZT5GZWIgMjI8L2RhdGU+PC9wdWItZGF0ZXM+PC9k
YXRlcz48aXNibj4yMzc5LTM3MDggKEVsZWN0cm9uaWMpJiN4RDsyMzc5LTM3MDggKExpbmtpbmcp
PC9pc2JuPjxhY2Nlc3Npb24tbnVtPjMzNDc2MzAwPC9hY2Nlc3Npb24tbnVtPjx1cmxzPjxyZWxh
dGVkLXVybHM+PHVybD5odHRwczovL3d3dy5uY2JpLm5sbS5uaWguZ292L3B1Ym1lZC8zMzQ3NjMw
MDwvdXJsPjwvcmVsYXRlZC11cmxzPjwvdXJscz48Y3VzdG9tMj5QTUM3OTM0OTMzPC9jdXN0b20y
PjxlbGVjdHJvbmljLXJlc291cmNlLW51bT4xMC4xMTcyL2pjaS5pbnNpZ2h0LjE0MjI3MDwvZWxl
Y3Ryb25pYy1yZXNvdXJjZS1udW0+PHJlbW90ZS1kYXRhYmFzZS1wcm92aWRlcj5OTE08L3JlbW90
ZS1kYXRhYmFzZS1wcm92aWRlcj48bGFuZ3VhZ2U+ZW5nPC9sYW5ndWFnZT48L3JlY29yZD48L0Np
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D4120">
              <w:fldChar w:fldCharType="separate"/>
            </w:r>
            <w:r>
              <w:rPr>
                <w:noProof/>
              </w:rPr>
              <w:t>(Yoon et al., 2021)</w:t>
            </w:r>
            <w:r w:rsidRPr="00FD4120">
              <w:fldChar w:fldCharType="end"/>
            </w:r>
          </w:p>
        </w:tc>
      </w:tr>
      <w:tr w:rsidR="00E876E0" w:rsidRPr="00FD4120" w14:paraId="14BDFA8E" w14:textId="77777777" w:rsidTr="00D17A34">
        <w:tc>
          <w:tcPr>
            <w:tcW w:w="1561" w:type="dxa"/>
          </w:tcPr>
          <w:p w14:paraId="24D1C286" w14:textId="77777777" w:rsidR="00E876E0" w:rsidRPr="00FD4120" w:rsidRDefault="00E876E0" w:rsidP="00D17A34">
            <w:r w:rsidRPr="00FD4120">
              <w:t>O’Donnell et al.</w:t>
            </w:r>
          </w:p>
        </w:tc>
        <w:tc>
          <w:tcPr>
            <w:tcW w:w="1556" w:type="dxa"/>
          </w:tcPr>
          <w:p w14:paraId="1E204921" w14:textId="77777777" w:rsidR="00E876E0" w:rsidRPr="00FD4120" w:rsidRDefault="00E876E0" w:rsidP="00D17A34">
            <w:r w:rsidRPr="00FD4120">
              <w:t>New York City</w:t>
            </w:r>
          </w:p>
        </w:tc>
        <w:tc>
          <w:tcPr>
            <w:tcW w:w="2368" w:type="dxa"/>
          </w:tcPr>
          <w:p w14:paraId="57A22C90" w14:textId="77777777" w:rsidR="00E876E0" w:rsidRPr="00FD4120" w:rsidRDefault="00E876E0" w:rsidP="00D17A34">
            <w:r w:rsidRPr="00FD4120">
              <w:t>Double Blind Randomized Controlled</w:t>
            </w:r>
          </w:p>
        </w:tc>
        <w:tc>
          <w:tcPr>
            <w:tcW w:w="1260" w:type="dxa"/>
          </w:tcPr>
          <w:p w14:paraId="03946549" w14:textId="77777777" w:rsidR="00E876E0" w:rsidRPr="00FD4120" w:rsidRDefault="00E876E0" w:rsidP="00D17A34">
            <w:r w:rsidRPr="00FD4120">
              <w:t>12.6</w:t>
            </w:r>
          </w:p>
        </w:tc>
        <w:tc>
          <w:tcPr>
            <w:tcW w:w="1260" w:type="dxa"/>
          </w:tcPr>
          <w:p w14:paraId="6EFE543E" w14:textId="77777777" w:rsidR="00E876E0" w:rsidRPr="00FD4120" w:rsidRDefault="00E876E0" w:rsidP="00D17A34">
            <w:r w:rsidRPr="00FD4120">
              <w:t>24.6</w:t>
            </w:r>
          </w:p>
        </w:tc>
        <w:tc>
          <w:tcPr>
            <w:tcW w:w="1345" w:type="dxa"/>
          </w:tcPr>
          <w:p w14:paraId="2DF2CD9A" w14:textId="77777777" w:rsidR="00E876E0" w:rsidRPr="00FD4120" w:rsidRDefault="00E876E0" w:rsidP="00D17A34">
            <w:r w:rsidRPr="00FD4120">
              <w:t>0.51</w:t>
            </w:r>
          </w:p>
        </w:tc>
        <w:tc>
          <w:tcPr>
            <w:tcW w:w="1345" w:type="dxa"/>
          </w:tcPr>
          <w:p w14:paraId="56C6692E" w14:textId="77777777" w:rsidR="00E876E0" w:rsidRPr="00FD4120" w:rsidRDefault="00E876E0" w:rsidP="00D17A34">
            <w:r w:rsidRPr="00FD4120">
              <w:fldChar w:fldCharType="begin">
                <w:fldData xml:space="preserve">PEVuZE5vdGU+PENpdGU+PEF1dGhvcj5P4oCZRG9ubmVsbDwvQXV0aG9yPjxZZWFyPjIwMjE8L1ll
YXI+PFJlY051bT44MTcwPC9SZWNOdW0+PERpc3BsYXlUZXh0PihP4oCZRG9ubmVsbCBldCBhbC4s
IDIwMjEpPC9EaXNwbGF5VGV4dD48cmVjb3JkPjxyZWMtbnVtYmVyPjgxNzA8L3JlYy1udW1iZXI+
PGZvcmVpZ24ta2V5cz48a2V5IGFwcD0iRU4iIGRiLWlkPSJ0djJ0YXh0cDllOXo1dWVmZjVyNXgw
c3RkcHhlZHgwOXZycDkiIHRpbWVzdGFtcD0iMTYxNjUwNzI0MSI+ODE3MDwva2V5PjwvZm9yZWln
bi1rZXlzPjxyZWYtdHlwZSBuYW1lPSJKb3VybmFsIEFydGljbGUiPjE3PC9yZWYtdHlwZT48Y29u
dHJpYnV0b3JzPjxhdXRob3JzPjxhdXRob3I+T+KAmURvbm5lbGwsIE1heCBSLjwvYXV0aG9yPjxh
dXRob3I+R3JpbnN6dGVqbiwgQmVhdHJpejwvYXV0aG9yPjxhdXRob3I+Q3VtbWluZ3MsIE1hdHRo
ZXcgSi48L2F1dGhvcj48YXV0aG9yPkp1c3RtYW4sIEplc3NpY2E8L2F1dGhvcj48YXV0aG9yPkxh
bWIsIE1hdHRoZXcgUi48L2F1dGhvcj48YXV0aG9yPkVja2hhcmR0LCBDaHJpc3RpbmEgTS48L2F1
dGhvcj48YXV0aG9yPlBoaWxpcCwgTmVlbmEgTS48L2F1dGhvcj48YXV0aG9yPkNoZXVuZywgWWlu
ZyBLdWVuPC9hdXRob3I+PGF1dGhvcj5HdXB0YSwgVmluYXk8L2F1dGhvcj48YXV0aG9yPkpvw6Nv
LCBFc2F1PC9hdXRob3I+PGF1dGhvcj5QaWxvdHRvLCBKb3NlIEhlbnJpcXVlPC9hdXRob3I+PGF1
dGhvcj5EaW5peiwgTWFyaWEgUGlhPC9hdXRob3I+PGF1dGhvcj5DYXJkb3NvLCBTYW5kcmEgV2Fn
bmVyPC9hdXRob3I+PGF1dGhvcj5BYnJhbXMsIERhcnJ5bDwvYXV0aG9yPjxhdXRob3I+UmFqYWdv
cGFsYW4sIEthcnRpazwvYXV0aG9yPjxhdXRob3I+Qm9yZGVuLCBTYXJhaDwvYXV0aG9yPjxhdXRo
b3I+V29sZiwgQWxsaXNvbjwvYXV0aG9yPjxhdXRob3I+U2lkaSwgTGVvbiBDbGF1ZGU8L2F1dGhv
cj48YXV0aG9yPlZpenpvbmksIEFsZXhhbmRyZTwvYXV0aG9yPjxhdXRob3I+VmVsb3NvLCBWYWxk
aWxlYSBHLjwvYXV0aG9yPjxhdXRob3I+Qml0YW4sIFphY2hhcnkgQy48L2F1dGhvcj48YXV0aG9y
PlNjb3R0bywgRGF3biBFLjwvYXV0aG9yPjxhdXRob3I+TWV5ZXIsIEJlbmphbWluIEouPC9hdXRo
b3I+PGF1dGhvcj5KYWNvYnNvbiwgU2FtdWVsIEQuPC9hdXRob3I+PGF1dGhvcj5LYW50b3IsIEFs
ZXg8L2F1dGhvcj48YXV0aG9yPk1pc2hyYSwgTmlzY2hheTwvYXV0aG9yPjxhdXRob3I+Q2hhdWhh
biwgTG9rZW5kcmEgVi48L2F1dGhvcj48YXV0aG9yPlN0b25lLCBFbGl6YWJldGg8L2F1dGhvcj48
YXV0aG9yPkRlaSBab3R0aSwgRmxhdmlhPC9hdXRob3I+PGF1dGhvcj5MYSBDYXJwaWEsIEZyYW5j
ZXNjYTwvYXV0aG9yPjxhdXRob3I+SHVkc29uLCBLcnlzdGFseW4gRS48L2F1dGhvcj48YXV0aG9y
PkZlcnJlcmEsIFN0ZXBoZW4gQS48L2F1dGhvcj48YXV0aG9yPlNjaHdhcnR6LCBKb3NlcGg8L2F1
dGhvcj48YXV0aG9yPlN0b3RsZXIsIEJyaWU8L2F1dGhvcj48YXV0aG9yPkxpbiwgV2VuLUhzdWFu
PC9hdXRob3I+PGF1dGhvcj5Xb250YWthbCwgU2FuZGVlcDwvYXV0aG9yPjxhdXRob3I+U2hheiwg
QmV0aDwvYXV0aG9yPjxhdXRob3I+QnJpZXNlLCBUaG9tYXM8L2F1dGhvcj48YXV0aG9yPkhvZCwg
RWxkYWQgQS48L2F1dGhvcj48YXV0aG9yPlNwaXRhbG5paywgU3RldmVuIEwuPC9hdXRob3I+PGF1
dGhvcj5FaXNlbmJlcmdlciwgQW5kcmV3PC9hdXRob3I+PGF1dGhvcj5MaXBraW4sIFcuIElhbjwv
YXV0aG9yPjwvYXV0aG9ycz48L2NvbnRyaWJ1dG9ycz48dGl0bGVzPjx0aXRsZT5BIHJhbmRvbWl6
ZWQsIGRvdWJsZS1ibGluZCwgY29udHJvbGxlZCB0cmlhbCBvZiBjb252YWxlc2NlbnQgcGxhc21h
IGluIGFkdWx0cyB3aXRoIHNldmVyZSBDT1ZJRC0xOTwvdGl0bGU+PHNlY29uZGFyeS10aXRsZT5t
ZWRSeGl2PC9zZWNvbmRhcnktdGl0bGU+PC90aXRsZXM+PHBlcmlvZGljYWw+PGZ1bGwtdGl0bGU+
bWVkUnhpdjwvZnVsbC10aXRsZT48L3BlcmlvZGljYWw+PHBhZ2VzPjIwMjEuMDMuMTIuMjEyNTMz
NzM8L3BhZ2VzPjxkYXRlcz48eWVhcj4yMDIxPC95ZWFyPjwvZGF0ZXM+PHVybHM+PHJlbGF0ZWQt
dXJscz48dXJsPmh0dHBzOi8vd3d3Lm1lZHJ4aXYub3JnL2NvbnRlbnQvbWVkcnhpdi9lYXJseS8y
MDIxLzAzLzEzLzIwMjEuMDMuMTIuMjEyNTMzNzMuZnVsbC5wZGY8L3VybD48L3JlbGF0ZWQtdXJs
cz48L3VybHM+PGVsZWN0cm9uaWMtcmVzb3VyY2UtbnVtPjEwLjExMDEvMjAyMS4wMy4xMi4yMTI1
MzM3MzwvZWxlY3Ry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4oCZRG9ubmVsbDwvQXV0aG9yPjxZZWFyPjIwMjE8L1ll
YXI+PFJlY051bT44MTcwPC9SZWNOdW0+PERpc3BsYXlUZXh0PihP4oCZRG9ubmVsbCBldCBhbC4s
IDIwMjEpPC9EaXNwbGF5VGV4dD48cmVjb3JkPjxyZWMtbnVtYmVyPjgxNzA8L3JlYy1udW1iZXI+
PGZvcmVpZ24ta2V5cz48a2V5IGFwcD0iRU4iIGRiLWlkPSJ0djJ0YXh0cDllOXo1dWVmZjVyNXgw
c3RkcHhlZHgwOXZycDkiIHRpbWVzdGFtcD0iMTYxNjUwNzI0MSI+ODE3MDwva2V5PjwvZm9yZWln
bi1rZXlzPjxyZWYtdHlwZSBuYW1lPSJKb3VybmFsIEFydGljbGUiPjE3PC9yZWYtdHlwZT48Y29u
dHJpYnV0b3JzPjxhdXRob3JzPjxhdXRob3I+T+KAmURvbm5lbGwsIE1heCBSLjwvYXV0aG9yPjxh
dXRob3I+R3JpbnN6dGVqbiwgQmVhdHJpejwvYXV0aG9yPjxhdXRob3I+Q3VtbWluZ3MsIE1hdHRo
ZXcgSi48L2F1dGhvcj48YXV0aG9yPkp1c3RtYW4sIEplc3NpY2E8L2F1dGhvcj48YXV0aG9yPkxh
bWIsIE1hdHRoZXcgUi48L2F1dGhvcj48YXV0aG9yPkVja2hhcmR0LCBDaHJpc3RpbmEgTS48L2F1
dGhvcj48YXV0aG9yPlBoaWxpcCwgTmVlbmEgTS48L2F1dGhvcj48YXV0aG9yPkNoZXVuZywgWWlu
ZyBLdWVuPC9hdXRob3I+PGF1dGhvcj5HdXB0YSwgVmluYXk8L2F1dGhvcj48YXV0aG9yPkpvw6Nv
LCBFc2F1PC9hdXRob3I+PGF1dGhvcj5QaWxvdHRvLCBKb3NlIEhlbnJpcXVlPC9hdXRob3I+PGF1
dGhvcj5EaW5peiwgTWFyaWEgUGlhPC9hdXRob3I+PGF1dGhvcj5DYXJkb3NvLCBTYW5kcmEgV2Fn
bmVyPC9hdXRob3I+PGF1dGhvcj5BYnJhbXMsIERhcnJ5bDwvYXV0aG9yPjxhdXRob3I+UmFqYWdv
cGFsYW4sIEthcnRpazwvYXV0aG9yPjxhdXRob3I+Qm9yZGVuLCBTYXJhaDwvYXV0aG9yPjxhdXRo
b3I+V29sZiwgQWxsaXNvbjwvYXV0aG9yPjxhdXRob3I+U2lkaSwgTGVvbiBDbGF1ZGU8L2F1dGhv
cj48YXV0aG9yPlZpenpvbmksIEFsZXhhbmRyZTwvYXV0aG9yPjxhdXRob3I+VmVsb3NvLCBWYWxk
aWxlYSBHLjwvYXV0aG9yPjxhdXRob3I+Qml0YW4sIFphY2hhcnkgQy48L2F1dGhvcj48YXV0aG9y
PlNjb3R0bywgRGF3biBFLjwvYXV0aG9yPjxhdXRob3I+TWV5ZXIsIEJlbmphbWluIEouPC9hdXRo
b3I+PGF1dGhvcj5KYWNvYnNvbiwgU2FtdWVsIEQuPC9hdXRob3I+PGF1dGhvcj5LYW50b3IsIEFs
ZXg8L2F1dGhvcj48YXV0aG9yPk1pc2hyYSwgTmlzY2hheTwvYXV0aG9yPjxhdXRob3I+Q2hhdWhh
biwgTG9rZW5kcmEgVi48L2F1dGhvcj48YXV0aG9yPlN0b25lLCBFbGl6YWJldGg8L2F1dGhvcj48
YXV0aG9yPkRlaSBab3R0aSwgRmxhdmlhPC9hdXRob3I+PGF1dGhvcj5MYSBDYXJwaWEsIEZyYW5j
ZXNjYTwvYXV0aG9yPjxhdXRob3I+SHVkc29uLCBLcnlzdGFseW4gRS48L2F1dGhvcj48YXV0aG9y
PkZlcnJlcmEsIFN0ZXBoZW4gQS48L2F1dGhvcj48YXV0aG9yPlNjaHdhcnR6LCBKb3NlcGg8L2F1
dGhvcj48YXV0aG9yPlN0b3RsZXIsIEJyaWU8L2F1dGhvcj48YXV0aG9yPkxpbiwgV2VuLUhzdWFu
PC9hdXRob3I+PGF1dGhvcj5Xb250YWthbCwgU2FuZGVlcDwvYXV0aG9yPjxhdXRob3I+U2hheiwg
QmV0aDwvYXV0aG9yPjxhdXRob3I+QnJpZXNlLCBUaG9tYXM8L2F1dGhvcj48YXV0aG9yPkhvZCwg
RWxkYWQgQS48L2F1dGhvcj48YXV0aG9yPlNwaXRhbG5paywgU3RldmVuIEwuPC9hdXRob3I+PGF1
dGhvcj5FaXNlbmJlcmdlciwgQW5kcmV3PC9hdXRob3I+PGF1dGhvcj5MaXBraW4sIFcuIElhbjwv
YXV0aG9yPjwvYXV0aG9ycz48L2NvbnRyaWJ1dG9ycz48dGl0bGVzPjx0aXRsZT5BIHJhbmRvbWl6
ZWQsIGRvdWJsZS1ibGluZCwgY29udHJvbGxlZCB0cmlhbCBvZiBjb252YWxlc2NlbnQgcGxhc21h
IGluIGFkdWx0cyB3aXRoIHNldmVyZSBDT1ZJRC0xOTwvdGl0bGU+PHNlY29uZGFyeS10aXRsZT5t
ZWRSeGl2PC9zZWNvbmRhcnktdGl0bGU+PC90aXRsZXM+PHBlcmlvZGljYWw+PGZ1bGwtdGl0bGU+
bWVkUnhpdjwvZnVsbC10aXRsZT48L3BlcmlvZGljYWw+PHBhZ2VzPjIwMjEuMDMuMTIuMjEyNTMz
NzM8L3BhZ2VzPjxkYXRlcz48eWVhcj4yMDIxPC95ZWFyPjwvZGF0ZXM+PHVybHM+PHJlbGF0ZWQt
dXJscz48dXJsPmh0dHBzOi8vd3d3Lm1lZHJ4aXYub3JnL2NvbnRlbnQvbWVkcnhpdi9lYXJseS8y
MDIxLzAzLzEzLzIwMjEuMDMuMTIuMjEyNTMzNzMuZnVsbC5wZGY8L3VybD48L3JlbGF0ZWQtdXJs
cz48L3VybHM+PGVsZWN0cm9uaWMtcmVzb3VyY2UtbnVtPjEwLjExMDEvMjAyMS4wMy4xMi4yMTI1
MzM3MzwvZWxlY3Ry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D4120">
              <w:fldChar w:fldCharType="separate"/>
            </w:r>
            <w:r>
              <w:rPr>
                <w:noProof/>
              </w:rPr>
              <w:t>(O’Donnell et al., 2021)</w:t>
            </w:r>
            <w:r w:rsidRPr="00FD4120">
              <w:fldChar w:fldCharType="end"/>
            </w:r>
          </w:p>
        </w:tc>
      </w:tr>
      <w:tr w:rsidR="00E876E0" w:rsidRPr="00FD4120" w14:paraId="17E26C09" w14:textId="77777777" w:rsidTr="00D17A34">
        <w:tc>
          <w:tcPr>
            <w:tcW w:w="1561" w:type="dxa"/>
          </w:tcPr>
          <w:p w14:paraId="5741E231" w14:textId="77777777" w:rsidR="00E876E0" w:rsidRPr="00FD4120" w:rsidRDefault="00E876E0" w:rsidP="00D17A34">
            <w:proofErr w:type="spellStart"/>
            <w:r w:rsidRPr="00FD4120">
              <w:t>Sostin</w:t>
            </w:r>
            <w:proofErr w:type="spellEnd"/>
            <w:r w:rsidRPr="00FD4120">
              <w:t xml:space="preserve"> et al.</w:t>
            </w:r>
          </w:p>
        </w:tc>
        <w:tc>
          <w:tcPr>
            <w:tcW w:w="1556" w:type="dxa"/>
          </w:tcPr>
          <w:p w14:paraId="158F4C04" w14:textId="77777777" w:rsidR="00E876E0" w:rsidRPr="00FD4120" w:rsidRDefault="00E876E0" w:rsidP="00D17A34">
            <w:r w:rsidRPr="00FD4120">
              <w:t>Hartford, CT</w:t>
            </w:r>
          </w:p>
        </w:tc>
        <w:tc>
          <w:tcPr>
            <w:tcW w:w="2368" w:type="dxa"/>
          </w:tcPr>
          <w:p w14:paraId="3564039B" w14:textId="77777777" w:rsidR="00E876E0" w:rsidRPr="00FD4120" w:rsidRDefault="00E876E0" w:rsidP="00D17A34">
            <w:r w:rsidRPr="00FD4120">
              <w:t>Matched Cohort Design</w:t>
            </w:r>
          </w:p>
        </w:tc>
        <w:tc>
          <w:tcPr>
            <w:tcW w:w="1260" w:type="dxa"/>
          </w:tcPr>
          <w:p w14:paraId="58EB1617" w14:textId="77777777" w:rsidR="00E876E0" w:rsidRPr="00FD4120" w:rsidRDefault="00E876E0" w:rsidP="00D17A34">
            <w:r w:rsidRPr="00FD4120">
              <w:t>20</w:t>
            </w:r>
          </w:p>
        </w:tc>
        <w:tc>
          <w:tcPr>
            <w:tcW w:w="1260" w:type="dxa"/>
          </w:tcPr>
          <w:p w14:paraId="4DBB66D1" w14:textId="77777777" w:rsidR="00E876E0" w:rsidRPr="00FD4120" w:rsidRDefault="00E876E0" w:rsidP="00D17A34">
            <w:r w:rsidRPr="00FD4120">
              <w:t>24.6</w:t>
            </w:r>
          </w:p>
        </w:tc>
        <w:tc>
          <w:tcPr>
            <w:tcW w:w="1345" w:type="dxa"/>
          </w:tcPr>
          <w:p w14:paraId="2964406F" w14:textId="77777777" w:rsidR="00E876E0" w:rsidRPr="00FD4120" w:rsidRDefault="00E876E0" w:rsidP="00D17A34">
            <w:r w:rsidRPr="00FD4120">
              <w:t>0.81</w:t>
            </w:r>
          </w:p>
        </w:tc>
        <w:tc>
          <w:tcPr>
            <w:tcW w:w="1345" w:type="dxa"/>
          </w:tcPr>
          <w:p w14:paraId="0608BA5E" w14:textId="77777777" w:rsidR="00E876E0" w:rsidRPr="00FD4120" w:rsidRDefault="00E876E0" w:rsidP="00D17A34">
            <w:r w:rsidRPr="00FD4120">
              <w:fldChar w:fldCharType="begin"/>
            </w:r>
            <w:r>
              <w:instrText xml:space="preserve"> ADDIN EN.CITE &lt;EndNote&gt;&lt;Cite&gt;&lt;Author&gt;Sostin&lt;/Author&gt;&lt;Year&gt;2021&lt;/Year&gt;&lt;RecNum&gt;8172&lt;/RecNum&gt;&lt;DisplayText&gt;(Sostin et al., 2021)&lt;/DisplayText&gt;&lt;record&gt;&lt;rec-number&gt;8172&lt;/rec-number&gt;&lt;foreign-keys&gt;&lt;key app="EN" db-id="tv2taxtp9e9z5ueff5r5x0stdpxedx09vrp9" timestamp="1616508633"&gt;8172&lt;/key&gt;&lt;/foreign-keys&gt;&lt;ref-type name="Journal Article"&gt;17&lt;/ref-type&gt;&lt;contributors&gt;&lt;authors&gt;&lt;author&gt;Sostin, O. V.&lt;/author&gt;&lt;author&gt;Rajapakse, P.&lt;/author&gt;&lt;author&gt;Cruser, B.&lt;/author&gt;&lt;author&gt;Wakefield, D.&lt;/author&gt;&lt;author&gt;Cruser, D.&lt;/author&gt;&lt;author&gt;Petrini, J.&lt;/author&gt;&lt;/authors&gt;&lt;/contributors&gt;&lt;auth-address&gt;Department of Research and Innovation, Danbury Hospital, Nuvance Health, Danbury, Connecticut, USA.&amp;#xD;Department of Medicine, Danbury Hospital, Nuvance Health, Danbury, Connecticut, USA.&amp;#xD;Texas Tech Univesity Health Sciences Center, School of Medicine, Lubbock, Texas, USA.&amp;#xD;Department of Pathology, Vassar Brothers Medical Center, Nuvance Health, Poughkeepsie, New York, USA.&lt;/auth-address&gt;&lt;titles&gt;&lt;title&gt;A matched cohort study of convalescent plasma therapy for COVID-19&lt;/title&gt;&lt;secondary-title&gt;J Clin Apher&lt;/secondary-title&gt;&lt;alt-title&gt;Journal of clinical apheresis&lt;/alt-title&gt;&lt;/titles&gt;&lt;periodical&gt;&lt;full-title&gt;J Clin Apher&lt;/full-title&gt;&lt;abbr-1&gt;Journal of clinical apheresis&lt;/abbr-1&gt;&lt;/periodical&gt;&lt;alt-periodical&gt;&lt;full-title&gt;J Clin Apher&lt;/full-title&gt;&lt;abbr-1&gt;Journal of clinical apheresis&lt;/abbr-1&gt;&lt;/alt-periodical&gt;&lt;edition&gt;2021/02/23&lt;/edition&gt;&lt;keywords&gt;&lt;keyword&gt;Covid-19&lt;/keyword&gt;&lt;keyword&gt;convalescent plasma therapy&lt;/keyword&gt;&lt;keyword&gt;fresh frozen plasma&lt;/keyword&gt;&lt;/keywords&gt;&lt;dates&gt;&lt;year&gt;2021&lt;/year&gt;&lt;pub-dates&gt;&lt;date&gt;Feb 22&lt;/date&gt;&lt;/pub-dates&gt;&lt;/dates&gt;&lt;isbn&gt;1098-1101 (Electronic)&amp;#xD;0733-2459 (Linking)&lt;/isbn&gt;&lt;accession-num&gt;33616257&lt;/accession-num&gt;&lt;urls&gt;&lt;related-urls&gt;&lt;url&gt;https://www.ncbi.nlm.nih.gov/pubmed/33616257&lt;/url&gt;&lt;/related-urls&gt;&lt;/urls&gt;&lt;custom2&gt;PMC8014771&lt;/custom2&gt;&lt;electronic-resource-num&gt;10.1002/jca.21888&lt;/electronic-resource-num&gt;&lt;remote-database-provider&gt;NLM&lt;/remote-database-provider&gt;&lt;language&gt;eng&lt;/language&gt;&lt;/record&gt;&lt;/Cite&gt;&lt;/EndNote&gt;</w:instrText>
            </w:r>
            <w:r w:rsidRPr="00FD4120">
              <w:fldChar w:fldCharType="separate"/>
            </w:r>
            <w:r>
              <w:rPr>
                <w:noProof/>
              </w:rPr>
              <w:t>(Sostin et al., 2021)</w:t>
            </w:r>
            <w:r w:rsidRPr="00FD4120">
              <w:fldChar w:fldCharType="end"/>
            </w:r>
          </w:p>
        </w:tc>
      </w:tr>
      <w:tr w:rsidR="00E876E0" w:rsidRPr="00FD4120" w14:paraId="09669A2F" w14:textId="77777777" w:rsidTr="00D17A34">
        <w:tc>
          <w:tcPr>
            <w:tcW w:w="1561" w:type="dxa"/>
          </w:tcPr>
          <w:p w14:paraId="64575E79" w14:textId="77777777" w:rsidR="00E876E0" w:rsidRPr="00FD4120" w:rsidRDefault="00E876E0" w:rsidP="00D17A34">
            <w:proofErr w:type="spellStart"/>
            <w:r w:rsidRPr="00FD4120">
              <w:t>Sturek</w:t>
            </w:r>
            <w:proofErr w:type="spellEnd"/>
            <w:r w:rsidRPr="00FD4120">
              <w:t xml:space="preserve"> et al.</w:t>
            </w:r>
          </w:p>
        </w:tc>
        <w:tc>
          <w:tcPr>
            <w:tcW w:w="1556" w:type="dxa"/>
          </w:tcPr>
          <w:p w14:paraId="06D0338F" w14:textId="77777777" w:rsidR="00E876E0" w:rsidRPr="00FD4120" w:rsidRDefault="00E876E0" w:rsidP="00D17A34">
            <w:r w:rsidRPr="00FD4120">
              <w:t>Charlottesville, VA</w:t>
            </w:r>
          </w:p>
        </w:tc>
        <w:tc>
          <w:tcPr>
            <w:tcW w:w="2368" w:type="dxa"/>
          </w:tcPr>
          <w:p w14:paraId="7C56A221" w14:textId="77777777" w:rsidR="00E876E0" w:rsidRPr="00FD4120" w:rsidRDefault="00E876E0" w:rsidP="00D17A34">
            <w:r w:rsidRPr="00FD4120">
              <w:t>Matched Cohort Design</w:t>
            </w:r>
          </w:p>
        </w:tc>
        <w:tc>
          <w:tcPr>
            <w:tcW w:w="1260" w:type="dxa"/>
          </w:tcPr>
          <w:p w14:paraId="2296BA23" w14:textId="77777777" w:rsidR="00E876E0" w:rsidRPr="00FD4120" w:rsidRDefault="00E876E0" w:rsidP="00D17A34">
            <w:r w:rsidRPr="00FD4120">
              <w:t>6.9</w:t>
            </w:r>
          </w:p>
        </w:tc>
        <w:tc>
          <w:tcPr>
            <w:tcW w:w="1260" w:type="dxa"/>
          </w:tcPr>
          <w:p w14:paraId="0B6F84CB" w14:textId="77777777" w:rsidR="00E876E0" w:rsidRPr="00FD4120" w:rsidRDefault="00E876E0" w:rsidP="00D17A34">
            <w:r w:rsidRPr="00FD4120">
              <w:t>10.4</w:t>
            </w:r>
          </w:p>
        </w:tc>
        <w:tc>
          <w:tcPr>
            <w:tcW w:w="1345" w:type="dxa"/>
          </w:tcPr>
          <w:p w14:paraId="50461C70" w14:textId="77777777" w:rsidR="00E876E0" w:rsidRPr="00FD4120" w:rsidRDefault="00E876E0" w:rsidP="00D17A34">
            <w:r w:rsidRPr="00FD4120">
              <w:t>0.66</w:t>
            </w:r>
          </w:p>
        </w:tc>
        <w:tc>
          <w:tcPr>
            <w:tcW w:w="1345" w:type="dxa"/>
          </w:tcPr>
          <w:p w14:paraId="2CBDD379" w14:textId="77777777" w:rsidR="00E876E0" w:rsidRPr="00FD4120" w:rsidRDefault="00E876E0" w:rsidP="00D17A34">
            <w:r w:rsidRPr="00FD4120">
              <w:fldChar w:fldCharType="begin"/>
            </w:r>
            <w:r>
              <w:instrText xml:space="preserve"> ADDIN EN.CITE &lt;EndNote&gt;&lt;Cite&gt;&lt;Author&gt;Sturek&lt;/Author&gt;&lt;Year&gt;2021&lt;/Year&gt;&lt;RecNum&gt;8171&lt;/RecNum&gt;&lt;DisplayText&gt;(Sturek et al., 2021)&lt;/DisplayText&gt;&lt;record&gt;&lt;rec-number&gt;8171&lt;/rec-number&gt;&lt;foreign-keys&gt;&lt;key app="EN" db-id="tv2taxtp9e9z5ueff5r5x0stdpxedx09vrp9" timestamp="1616508479"&gt;8171&lt;/key&gt;&lt;/foreign-keys&gt;&lt;ref-type name="Journal Article"&gt;17&lt;/ref-type&gt;&lt;contributors&gt;&lt;authors&gt;&lt;author&gt;Sturek, J. M.&lt;/author&gt;&lt;author&gt;Thomas, T. A.&lt;/author&gt;&lt;author&gt;Gorham, J. D.&lt;/author&gt;&lt;author&gt;Sheppard, C. A.&lt;/author&gt;&lt;author&gt;Raymond, A. E.&lt;/author&gt;&lt;author&gt;Guex, K. P.&lt;/author&gt;&lt;author&gt;Harrington, W. B.&lt;/author&gt;&lt;author&gt;Barros, A. J.&lt;/author&gt;&lt;author&gt;Madden, G. R.&lt;/author&gt;&lt;author&gt;Alkabab, Y. M.&lt;/author&gt;&lt;author&gt;Lu, D.&lt;/author&gt;&lt;author&gt;Liu, Q.&lt;/author&gt;&lt;author&gt;Poulter, M. D.&lt;/author&gt;&lt;author&gt;Mathers, A. J.&lt;/author&gt;&lt;author&gt;Thakur, A.&lt;/author&gt;&lt;author&gt;Kubicka, E. M.&lt;/author&gt;&lt;author&gt;Lum, L. G.&lt;/author&gt;&lt;author&gt;Heysell, S. K.&lt;/author&gt;&lt;/authors&gt;&lt;/contributors&gt;&lt;titles&gt;&lt;title&gt;Convalescent plasma for preventing critical illness in COVID-19: A phase 2 trial and immune profile&lt;/title&gt;&lt;secondary-title&gt;medRxiv&lt;/secondary-title&gt;&lt;alt-title&gt;medRxiv : the preprint server for health sciences&lt;/alt-title&gt;&lt;/titles&gt;&lt;periodical&gt;&lt;full-title&gt;medRxiv&lt;/full-title&gt;&lt;/periodical&gt;&lt;edition&gt;2021/02/24&lt;/edition&gt;&lt;dates&gt;&lt;year&gt;2021&lt;/year&gt;&lt;pub-dates&gt;&lt;date&gt;Feb 19&lt;/date&gt;&lt;/pub-dates&gt;&lt;/dates&gt;&lt;accession-num&gt;33619508&lt;/accession-num&gt;&lt;urls&gt;&lt;related-urls&gt;&lt;url&gt;https://www.ncbi.nlm.nih.gov/pubmed/33619508&lt;/url&gt;&lt;/related-urls&gt;&lt;/urls&gt;&lt;custom2&gt;PMC7899478&lt;/custom2&gt;&lt;electronic-resource-num&gt;10.1101/2021.02.16.21251849&lt;/electronic-resource-num&gt;&lt;remote-database-provider&gt;NLM&lt;/remote-database-provider&gt;&lt;language&gt;eng&lt;/language&gt;&lt;/record&gt;&lt;/Cite&gt;&lt;/EndNote&gt;</w:instrText>
            </w:r>
            <w:r w:rsidRPr="00FD4120">
              <w:fldChar w:fldCharType="separate"/>
            </w:r>
            <w:r>
              <w:rPr>
                <w:noProof/>
              </w:rPr>
              <w:t>(Sturek et al., 2021)</w:t>
            </w:r>
            <w:r w:rsidRPr="00FD4120">
              <w:fldChar w:fldCharType="end"/>
            </w:r>
          </w:p>
        </w:tc>
      </w:tr>
      <w:tr w:rsidR="00E876E0" w:rsidRPr="00FD4120" w14:paraId="3A6A75DD" w14:textId="77777777" w:rsidTr="00D17A34">
        <w:tc>
          <w:tcPr>
            <w:tcW w:w="1561" w:type="dxa"/>
          </w:tcPr>
          <w:p w14:paraId="4035ACA7" w14:textId="77777777" w:rsidR="00E876E0" w:rsidRPr="00FD4120" w:rsidRDefault="00E876E0" w:rsidP="00D17A34">
            <w:r w:rsidRPr="00FD4120">
              <w:t>Average</w:t>
            </w:r>
          </w:p>
        </w:tc>
        <w:tc>
          <w:tcPr>
            <w:tcW w:w="1556" w:type="dxa"/>
          </w:tcPr>
          <w:p w14:paraId="662D699E" w14:textId="77777777" w:rsidR="00E876E0" w:rsidRPr="00FD4120" w:rsidRDefault="00E876E0" w:rsidP="00D17A34"/>
        </w:tc>
        <w:tc>
          <w:tcPr>
            <w:tcW w:w="2368" w:type="dxa"/>
          </w:tcPr>
          <w:p w14:paraId="7739C243" w14:textId="77777777" w:rsidR="00E876E0" w:rsidRPr="00FD4120" w:rsidRDefault="00E876E0" w:rsidP="00D17A34"/>
        </w:tc>
        <w:tc>
          <w:tcPr>
            <w:tcW w:w="1260" w:type="dxa"/>
          </w:tcPr>
          <w:p w14:paraId="7DDE8BCF" w14:textId="77777777" w:rsidR="00E876E0" w:rsidRPr="00FD4120" w:rsidRDefault="00E876E0" w:rsidP="00D17A34">
            <w:r w:rsidRPr="00FD4120">
              <w:t>15.9</w:t>
            </w:r>
          </w:p>
        </w:tc>
        <w:tc>
          <w:tcPr>
            <w:tcW w:w="1260" w:type="dxa"/>
          </w:tcPr>
          <w:p w14:paraId="5DA66D9F" w14:textId="77777777" w:rsidR="00E876E0" w:rsidRPr="00FD4120" w:rsidRDefault="00E876E0" w:rsidP="00D17A34">
            <w:r w:rsidRPr="00FD4120">
              <w:t>23.5</w:t>
            </w:r>
          </w:p>
        </w:tc>
        <w:tc>
          <w:tcPr>
            <w:tcW w:w="1345" w:type="dxa"/>
          </w:tcPr>
          <w:p w14:paraId="54C85C7B" w14:textId="77777777" w:rsidR="00E876E0" w:rsidRPr="00FD4120" w:rsidRDefault="00E876E0" w:rsidP="00D17A34">
            <w:r w:rsidRPr="00FD4120">
              <w:t>0.68</w:t>
            </w:r>
          </w:p>
        </w:tc>
        <w:tc>
          <w:tcPr>
            <w:tcW w:w="1345" w:type="dxa"/>
          </w:tcPr>
          <w:p w14:paraId="2590ADDB" w14:textId="77777777" w:rsidR="00E876E0" w:rsidRPr="00FD4120" w:rsidRDefault="00E876E0" w:rsidP="00D17A34"/>
        </w:tc>
      </w:tr>
    </w:tbl>
    <w:p w14:paraId="213867D1" w14:textId="77777777" w:rsidR="00E876E0" w:rsidRPr="00FD4120" w:rsidRDefault="00E876E0" w:rsidP="00E876E0"/>
    <w:p w14:paraId="4ABBEC11" w14:textId="77777777" w:rsidR="009868A4" w:rsidRDefault="009868A4"/>
    <w:sectPr w:rsidR="009868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6E0"/>
    <w:rsid w:val="009868A4"/>
    <w:rsid w:val="00E8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B5318"/>
  <w15:chartTrackingRefBased/>
  <w15:docId w15:val="{6F1A1EE7-D8A3-4377-B0F9-26C73089A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6</Words>
  <Characters>5631</Characters>
  <Application>Microsoft Office Word</Application>
  <DocSecurity>0</DocSecurity>
  <Lines>77</Lines>
  <Paragraphs>13</Paragraphs>
  <ScaleCrop>false</ScaleCrop>
  <Company/>
  <LinksUpToDate>false</LinksUpToDate>
  <CharactersWithSpaces>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devall, Arturo</dc:creator>
  <cp:keywords/>
  <dc:description/>
  <cp:lastModifiedBy>Casadevall, Arturo</cp:lastModifiedBy>
  <cp:revision>1</cp:revision>
  <dcterms:created xsi:type="dcterms:W3CDTF">2021-05-27T16:00:00Z</dcterms:created>
  <dcterms:modified xsi:type="dcterms:W3CDTF">2021-05-27T16:00:00Z</dcterms:modified>
</cp:coreProperties>
</file>